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1901C" w14:textId="77777777" w:rsidR="007D0040" w:rsidRPr="00D75CB1" w:rsidRDefault="007D0040" w:rsidP="007D0040">
      <w:pPr>
        <w:pStyle w:val="Heading1"/>
        <w:numPr>
          <w:ilvl w:val="0"/>
          <w:numId w:val="0"/>
        </w:num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D75CB1">
        <w:rPr>
          <w:rFonts w:ascii="Times New Roman" w:hAnsi="Times New Roman" w:cs="Times New Roman"/>
          <w:color w:val="auto"/>
          <w:sz w:val="20"/>
          <w:szCs w:val="20"/>
        </w:rPr>
        <w:t>Supplementary Material</w:t>
      </w:r>
    </w:p>
    <w:p w14:paraId="2CF26CCC" w14:textId="77777777" w:rsidR="007D0040" w:rsidRPr="00D75CB1" w:rsidRDefault="007D0040" w:rsidP="007D004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highlight w:val="yellow"/>
        </w:rPr>
      </w:pPr>
      <w:bookmarkStart w:id="0" w:name="_Ref11347506"/>
      <w:bookmarkStart w:id="1" w:name="_Ref43735235"/>
      <w:bookmarkStart w:id="2" w:name="_Ref48229640"/>
      <w:r w:rsidRPr="00D75CB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upplementary Table </w:t>
      </w:r>
      <w:bookmarkEnd w:id="0"/>
      <w:bookmarkEnd w:id="1"/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instrText xml:space="preserve"> SEQ Table \r 1 </w:instrText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fldChar w:fldCharType="end"/>
      </w:r>
      <w:bookmarkEnd w:id="2"/>
      <w:r w:rsidRPr="00D75CB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D75CB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6E7DE4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Results of repeated measures one-way ANOVAs looking at the effects of current sleep-wake state on seizure rat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98"/>
        <w:gridCol w:w="451"/>
        <w:gridCol w:w="673"/>
        <w:gridCol w:w="850"/>
        <w:gridCol w:w="3137"/>
        <w:gridCol w:w="2907"/>
      </w:tblGrid>
      <w:tr w:rsidR="007D0040" w:rsidRPr="00315ED8" w14:paraId="06C74445" w14:textId="77777777" w:rsidTr="006E7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6B4493DE" w14:textId="77777777" w:rsidR="007D0040" w:rsidRPr="00315ED8" w:rsidRDefault="007D0040" w:rsidP="006E7D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Patient #</w:t>
            </w:r>
          </w:p>
        </w:tc>
        <w:tc>
          <w:tcPr>
            <w:tcW w:w="451" w:type="dxa"/>
          </w:tcPr>
          <w:p w14:paraId="40E9899C" w14:textId="77777777" w:rsidR="007D0040" w:rsidRPr="00315ED8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673" w:type="dxa"/>
          </w:tcPr>
          <w:p w14:paraId="5A50F71E" w14:textId="77777777" w:rsidR="007D0040" w:rsidRPr="00315ED8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14:paraId="6F2524BE" w14:textId="77777777" w:rsidR="007D0040" w:rsidRPr="00315ED8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3137" w:type="dxa"/>
          </w:tcPr>
          <w:p w14:paraId="7EFF8DF9" w14:textId="77777777" w:rsidR="007D0040" w:rsidRPr="00315ED8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Tukey’s multiple comparisons test</w:t>
            </w:r>
          </w:p>
        </w:tc>
        <w:tc>
          <w:tcPr>
            <w:tcW w:w="2907" w:type="dxa"/>
          </w:tcPr>
          <w:p w14:paraId="2CF67A86" w14:textId="77777777" w:rsidR="007D0040" w:rsidRPr="00315ED8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Significant differences in seizure rate</w:t>
            </w:r>
          </w:p>
        </w:tc>
      </w:tr>
      <w:tr w:rsidR="007D0040" w:rsidRPr="00315ED8" w14:paraId="1DC14979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2592B986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1" w:type="dxa"/>
          </w:tcPr>
          <w:p w14:paraId="08E414D6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31001056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0" w:type="dxa"/>
          </w:tcPr>
          <w:p w14:paraId="6A7F8EBA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137" w:type="dxa"/>
          </w:tcPr>
          <w:p w14:paraId="3A936D75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907" w:type="dxa"/>
          </w:tcPr>
          <w:p w14:paraId="44DAECF5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7D0040" w:rsidRPr="00315ED8" w14:paraId="43C0BD96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1B2C71F6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1" w:type="dxa"/>
          </w:tcPr>
          <w:p w14:paraId="131CBD64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509A62B2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0∙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4DC91770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137" w:type="dxa"/>
          </w:tcPr>
          <w:p w14:paraId="3694F62F" w14:textId="77777777" w:rsidR="007D0040" w:rsidRPr="007E0639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907" w:type="dxa"/>
          </w:tcPr>
          <w:p w14:paraId="0BB54264" w14:textId="77777777" w:rsidR="007D0040" w:rsidRPr="007E0639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 xml:space="preserve">-- </w:t>
            </w:r>
          </w:p>
        </w:tc>
      </w:tr>
      <w:tr w:rsidR="007D0040" w:rsidRPr="00315ED8" w14:paraId="2A4F0115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5435F35D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1" w:type="dxa"/>
          </w:tcPr>
          <w:p w14:paraId="34C628C1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31163228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50" w:type="dxa"/>
          </w:tcPr>
          <w:p w14:paraId="3B8EEB4B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137" w:type="dxa"/>
          </w:tcPr>
          <w:p w14:paraId="74E57003" w14:textId="77777777" w:rsidR="007D0040" w:rsidRPr="007E0639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907" w:type="dxa"/>
          </w:tcPr>
          <w:p w14:paraId="21072624" w14:textId="77777777" w:rsidR="007D0040" w:rsidRPr="007E0639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7D0040" w:rsidRPr="00315ED8" w14:paraId="7C3C07D4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33E9397A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1" w:type="dxa"/>
          </w:tcPr>
          <w:p w14:paraId="154ED5AA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0C679428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7CAB7B40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&lt;</w:t>
            </w: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3137" w:type="dxa"/>
          </w:tcPr>
          <w:p w14:paraId="59A43358" w14:textId="77777777" w:rsidR="007D0040" w:rsidRPr="007E0639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2907" w:type="dxa"/>
          </w:tcPr>
          <w:p w14:paraId="0B52A2CB" w14:textId="77777777" w:rsidR="007D0040" w:rsidRPr="007E0639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↑Awake vs NREM2</w:t>
            </w:r>
          </w:p>
        </w:tc>
      </w:tr>
      <w:tr w:rsidR="007D0040" w:rsidRPr="00315ED8" w14:paraId="3F9B3112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2605582A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3613F862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372C9920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FB2C14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72D6D1BB" w14:textId="77777777" w:rsidR="007D0040" w:rsidRPr="007E0639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2907" w:type="dxa"/>
          </w:tcPr>
          <w:p w14:paraId="3638E44D" w14:textId="77777777" w:rsidR="007D0040" w:rsidRPr="007E0639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↑Awake vs NREM3</w:t>
            </w:r>
          </w:p>
        </w:tc>
      </w:tr>
      <w:tr w:rsidR="007D0040" w:rsidRPr="00315ED8" w14:paraId="3AA89048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3FB643E0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4E56B507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6F6BA069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F5D84E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0877DB11" w14:textId="77777777" w:rsidR="007D0040" w:rsidRPr="007E0639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2907" w:type="dxa"/>
          </w:tcPr>
          <w:p w14:paraId="791BCD86" w14:textId="77777777" w:rsidR="007D0040" w:rsidRPr="007E0639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↑Awake vs REM</w:t>
            </w:r>
          </w:p>
        </w:tc>
      </w:tr>
      <w:tr w:rsidR="007D0040" w:rsidRPr="00315ED8" w14:paraId="3AD89B61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6FB3E4B5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6359E9B0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0B67018C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9B30DF6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352B4F63" w14:textId="77777777" w:rsidR="007D0040" w:rsidRPr="007E0639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p=0∙029</w:t>
            </w:r>
          </w:p>
        </w:tc>
        <w:tc>
          <w:tcPr>
            <w:tcW w:w="2907" w:type="dxa"/>
          </w:tcPr>
          <w:p w14:paraId="59916B92" w14:textId="77777777" w:rsidR="007D0040" w:rsidRPr="007E0639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↓NREM3 vs NREM2</w:t>
            </w:r>
          </w:p>
        </w:tc>
      </w:tr>
      <w:tr w:rsidR="007D0040" w:rsidRPr="00315ED8" w14:paraId="5BEABE53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22CD9BD3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44DFC159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5709490D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A4449C6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48CEE06F" w14:textId="77777777" w:rsidR="007D0040" w:rsidRPr="007E0639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p=0∙037</w:t>
            </w:r>
          </w:p>
        </w:tc>
        <w:tc>
          <w:tcPr>
            <w:tcW w:w="2907" w:type="dxa"/>
          </w:tcPr>
          <w:p w14:paraId="4384E24F" w14:textId="77777777" w:rsidR="007D0040" w:rsidRPr="007E0639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↓NREM3 vs NREM1</w:t>
            </w:r>
          </w:p>
        </w:tc>
      </w:tr>
      <w:tr w:rsidR="007D0040" w:rsidRPr="00315ED8" w14:paraId="70049689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579456E2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70D6090B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5E25EF3E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580E4A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7D2914E1" w14:textId="77777777" w:rsidR="007D0040" w:rsidRPr="007E0639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p=0∙001</w:t>
            </w:r>
          </w:p>
        </w:tc>
        <w:tc>
          <w:tcPr>
            <w:tcW w:w="2907" w:type="dxa"/>
          </w:tcPr>
          <w:p w14:paraId="2C130070" w14:textId="77777777" w:rsidR="007D0040" w:rsidRPr="007E0639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↑WASO vs NREM2</w:t>
            </w:r>
          </w:p>
        </w:tc>
      </w:tr>
      <w:tr w:rsidR="007D0040" w:rsidRPr="00315ED8" w14:paraId="089A74F8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7B0FFB67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2F2CA584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5ED67F9C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5EA6886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6CB8C940" w14:textId="77777777" w:rsidR="007D0040" w:rsidRPr="007E0639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2907" w:type="dxa"/>
          </w:tcPr>
          <w:p w14:paraId="080D7DA9" w14:textId="77777777" w:rsidR="007D0040" w:rsidRPr="007E0639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↑WASO vs NREM3</w:t>
            </w:r>
          </w:p>
        </w:tc>
      </w:tr>
      <w:tr w:rsidR="007D0040" w:rsidRPr="00315ED8" w14:paraId="4DCB1A78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288606E4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38C32688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31A9F0BF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F8591D9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22391018" w14:textId="77777777" w:rsidR="007D0040" w:rsidRPr="007E0639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p=0∙0032</w:t>
            </w:r>
          </w:p>
        </w:tc>
        <w:tc>
          <w:tcPr>
            <w:tcW w:w="2907" w:type="dxa"/>
          </w:tcPr>
          <w:p w14:paraId="022B2F88" w14:textId="77777777" w:rsidR="007D0040" w:rsidRPr="007E0639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E0639">
              <w:rPr>
                <w:rFonts w:ascii="Times New Roman" w:hAnsi="Times New Roman" w:cs="Times New Roman"/>
                <w:sz w:val="16"/>
                <w:szCs w:val="16"/>
              </w:rPr>
              <w:t>↑WASO vs REM</w:t>
            </w:r>
          </w:p>
        </w:tc>
      </w:tr>
      <w:tr w:rsidR="007D0040" w:rsidRPr="00315ED8" w14:paraId="669583FC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03C351EE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772AC3E4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3EA9F704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9763197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66593F3A" w14:textId="77777777" w:rsidR="007D0040" w:rsidRPr="006D67AA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907" w:type="dxa"/>
          </w:tcPr>
          <w:p w14:paraId="08DB77F4" w14:textId="77777777" w:rsidR="007D0040" w:rsidRPr="006D67AA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7D0040" w:rsidRPr="00315ED8" w14:paraId="526BA4BD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10F54B2B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1" w:type="dxa"/>
          </w:tcPr>
          <w:p w14:paraId="2D516453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2682845E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0" w:type="dxa"/>
          </w:tcPr>
          <w:p w14:paraId="781CD72C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p=0∙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37" w:type="dxa"/>
          </w:tcPr>
          <w:p w14:paraId="0577A8B3" w14:textId="77777777" w:rsidR="007D0040" w:rsidRPr="000F55AC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55AC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2907" w:type="dxa"/>
          </w:tcPr>
          <w:p w14:paraId="5A8F9C4A" w14:textId="77777777" w:rsidR="007D0040" w:rsidRPr="000F55AC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55AC">
              <w:rPr>
                <w:rFonts w:ascii="Times New Roman" w:hAnsi="Times New Roman" w:cs="Times New Roman"/>
                <w:sz w:val="16"/>
                <w:szCs w:val="16"/>
              </w:rPr>
              <w:t xml:space="preserve">↑Awake vs NREM3 </w:t>
            </w:r>
          </w:p>
        </w:tc>
      </w:tr>
      <w:tr w:rsidR="007D0040" w:rsidRPr="00315ED8" w14:paraId="2F2E665B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069BC90B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217C716E" w14:textId="77777777" w:rsidR="007D0040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3E1858E9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17B537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738FDF43" w14:textId="77777777" w:rsidR="007D0040" w:rsidRPr="000F55AC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55AC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2907" w:type="dxa"/>
          </w:tcPr>
          <w:p w14:paraId="7174F6D6" w14:textId="77777777" w:rsidR="007D0040" w:rsidRPr="000F55AC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55AC">
              <w:rPr>
                <w:rFonts w:ascii="Times New Roman" w:hAnsi="Times New Roman" w:cs="Times New Roman"/>
                <w:sz w:val="16"/>
                <w:szCs w:val="16"/>
              </w:rPr>
              <w:t>↑Awake vs REM</w:t>
            </w:r>
          </w:p>
        </w:tc>
      </w:tr>
      <w:tr w:rsidR="007D0040" w:rsidRPr="00315ED8" w14:paraId="3B895442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22197937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464C09BF" w14:textId="77777777" w:rsidR="007D0040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6E1ECB43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68B23E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018AB364" w14:textId="77777777" w:rsidR="007D0040" w:rsidRPr="000F55AC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Pr="000F55AC">
              <w:rPr>
                <w:rFonts w:ascii="Times New Roman" w:hAnsi="Times New Roman" w:cs="Times New Roman"/>
                <w:sz w:val="16"/>
                <w:szCs w:val="16"/>
              </w:rPr>
              <w:t>0∙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907" w:type="dxa"/>
          </w:tcPr>
          <w:p w14:paraId="4110C604" w14:textId="77777777" w:rsidR="007D0040" w:rsidRPr="000F55AC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55AC">
              <w:rPr>
                <w:rFonts w:ascii="Times New Roman" w:hAnsi="Times New Roman" w:cs="Times New Roman"/>
                <w:sz w:val="16"/>
                <w:szCs w:val="16"/>
              </w:rPr>
              <w:t>↑Awake vs WASO</w:t>
            </w:r>
          </w:p>
        </w:tc>
      </w:tr>
      <w:tr w:rsidR="007D0040" w:rsidRPr="00315ED8" w14:paraId="547A9C92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1E722DE3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51" w:type="dxa"/>
          </w:tcPr>
          <w:p w14:paraId="1D572300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32E6800E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2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</w:tcPr>
          <w:p w14:paraId="4FCB76BF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  <w:tc>
          <w:tcPr>
            <w:tcW w:w="3137" w:type="dxa"/>
          </w:tcPr>
          <w:p w14:paraId="4B97592C" w14:textId="77777777" w:rsidR="007D0040" w:rsidRPr="007867AC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907" w:type="dxa"/>
          </w:tcPr>
          <w:p w14:paraId="0844DA62" w14:textId="77777777" w:rsidR="007D0040" w:rsidRPr="007867AC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7D0040" w:rsidRPr="00315ED8" w14:paraId="32BFF7BA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7ED56500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51" w:type="dxa"/>
          </w:tcPr>
          <w:p w14:paraId="5B90BAA4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5A551957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</w:tcPr>
          <w:p w14:paraId="0DBA10CD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3137" w:type="dxa"/>
          </w:tcPr>
          <w:p w14:paraId="3623350E" w14:textId="77777777" w:rsidR="007D0040" w:rsidRPr="007867AC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2907" w:type="dxa"/>
          </w:tcPr>
          <w:p w14:paraId="7FB736D8" w14:textId="77777777" w:rsidR="007D0040" w:rsidRPr="007867AC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↑NREM1 vs Awake</w:t>
            </w:r>
          </w:p>
        </w:tc>
      </w:tr>
      <w:tr w:rsidR="007D0040" w:rsidRPr="00315ED8" w14:paraId="45B326BF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098F6CC5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5E4C7F02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37B14778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70F94F8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1BD2C7C9" w14:textId="77777777" w:rsidR="007D0040" w:rsidRPr="007867AC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2907" w:type="dxa"/>
          </w:tcPr>
          <w:p w14:paraId="00472DC2" w14:textId="77777777" w:rsidR="007D0040" w:rsidRPr="007867AC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↑NREM1 vs NREM2</w:t>
            </w:r>
          </w:p>
        </w:tc>
      </w:tr>
      <w:tr w:rsidR="007D0040" w:rsidRPr="00315ED8" w14:paraId="1F85DB5B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04E23ADE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75F91177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6F1FF29F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ABA949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4F8A222C" w14:textId="77777777" w:rsidR="007D0040" w:rsidRPr="007867AC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2907" w:type="dxa"/>
          </w:tcPr>
          <w:p w14:paraId="014DC4DC" w14:textId="77777777" w:rsidR="007D0040" w:rsidRPr="007867AC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↑NREM1 vs NREM3</w:t>
            </w:r>
          </w:p>
        </w:tc>
      </w:tr>
      <w:tr w:rsidR="007D0040" w:rsidRPr="00315ED8" w14:paraId="66CFE21E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6D3CE4B5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541EF75D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430499E7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911B12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33C84773" w14:textId="77777777" w:rsidR="007D0040" w:rsidRPr="007867AC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2907" w:type="dxa"/>
          </w:tcPr>
          <w:p w14:paraId="2569CC50" w14:textId="77777777" w:rsidR="007D0040" w:rsidRPr="007867AC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↑NREM1 vs REM</w:t>
            </w:r>
          </w:p>
        </w:tc>
      </w:tr>
      <w:tr w:rsidR="007D0040" w:rsidRPr="00315ED8" w14:paraId="28037E79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5022768F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552B27BC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73A044B0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6781BA1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28C8EDE5" w14:textId="77777777" w:rsidR="007D0040" w:rsidRPr="007867AC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2907" w:type="dxa"/>
          </w:tcPr>
          <w:p w14:paraId="3F5B2E14" w14:textId="77777777" w:rsidR="007D0040" w:rsidRPr="007867AC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↑NREM1 vs WASO</w:t>
            </w:r>
          </w:p>
        </w:tc>
      </w:tr>
      <w:tr w:rsidR="007D0040" w:rsidRPr="00315ED8" w14:paraId="044C4AB2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2917AD31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0C5C0459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411F921D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3353CD2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5C6B3FC5" w14:textId="77777777" w:rsidR="007D0040" w:rsidRPr="007867AC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p=0.013</w:t>
            </w:r>
          </w:p>
        </w:tc>
        <w:tc>
          <w:tcPr>
            <w:tcW w:w="2907" w:type="dxa"/>
          </w:tcPr>
          <w:p w14:paraId="197A4F98" w14:textId="77777777" w:rsidR="007D0040" w:rsidRPr="007867AC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7AC">
              <w:rPr>
                <w:rFonts w:ascii="Times New Roman" w:hAnsi="Times New Roman" w:cs="Times New Roman"/>
                <w:sz w:val="16"/>
                <w:szCs w:val="16"/>
              </w:rPr>
              <w:t>↑NREM2 vs NREM3</w:t>
            </w:r>
          </w:p>
        </w:tc>
      </w:tr>
      <w:tr w:rsidR="007D0040" w:rsidRPr="00315ED8" w14:paraId="6689182D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7DDA4549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51" w:type="dxa"/>
          </w:tcPr>
          <w:p w14:paraId="39A0EB52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6D706E8B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50" w:type="dxa"/>
          </w:tcPr>
          <w:p w14:paraId="0D4DCED3" w14:textId="77777777" w:rsidR="007D0040" w:rsidRPr="007F629F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p=0∙35</w:t>
            </w:r>
          </w:p>
        </w:tc>
        <w:tc>
          <w:tcPr>
            <w:tcW w:w="3137" w:type="dxa"/>
          </w:tcPr>
          <w:p w14:paraId="7D041FBC" w14:textId="77777777" w:rsidR="007D0040" w:rsidRPr="007F629F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907" w:type="dxa"/>
          </w:tcPr>
          <w:p w14:paraId="22425A26" w14:textId="77777777" w:rsidR="007D0040" w:rsidRPr="007F629F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7D0040" w:rsidRPr="00315ED8" w14:paraId="421A6977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34717547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51" w:type="dxa"/>
          </w:tcPr>
          <w:p w14:paraId="7FACF317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28F6B271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850" w:type="dxa"/>
          </w:tcPr>
          <w:p w14:paraId="1B2860E9" w14:textId="77777777" w:rsidR="007D0040" w:rsidRPr="007F629F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p=0∙30</w:t>
            </w:r>
          </w:p>
        </w:tc>
        <w:tc>
          <w:tcPr>
            <w:tcW w:w="3137" w:type="dxa"/>
          </w:tcPr>
          <w:p w14:paraId="771A8589" w14:textId="77777777" w:rsidR="007D0040" w:rsidRPr="007F629F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p&lt;0∙0001</w:t>
            </w:r>
          </w:p>
        </w:tc>
        <w:tc>
          <w:tcPr>
            <w:tcW w:w="2907" w:type="dxa"/>
          </w:tcPr>
          <w:p w14:paraId="4F81D021" w14:textId="77777777" w:rsidR="007D0040" w:rsidRPr="007F629F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↑REM vs Awake</w:t>
            </w:r>
          </w:p>
        </w:tc>
      </w:tr>
      <w:tr w:rsidR="007D0040" w:rsidRPr="00315ED8" w14:paraId="239511CE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0A4CCE27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3F8D726E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306BABA5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DA4AFEF" w14:textId="77777777" w:rsidR="007D0040" w:rsidRPr="007F629F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21FE393F" w14:textId="77777777" w:rsidR="007D0040" w:rsidRPr="007F629F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p=0∙0007</w:t>
            </w:r>
          </w:p>
        </w:tc>
        <w:tc>
          <w:tcPr>
            <w:tcW w:w="2907" w:type="dxa"/>
          </w:tcPr>
          <w:p w14:paraId="30E6DC10" w14:textId="77777777" w:rsidR="007D0040" w:rsidRPr="007F629F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↑REM vs NREM3</w:t>
            </w:r>
          </w:p>
        </w:tc>
      </w:tr>
      <w:tr w:rsidR="007D0040" w:rsidRPr="00315ED8" w14:paraId="1492146B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28D8C3F5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1EE269B8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6EFE77E8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4AE4BC" w14:textId="77777777" w:rsidR="007D0040" w:rsidRPr="007F629F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5B35D809" w14:textId="77777777" w:rsidR="007D0040" w:rsidRPr="007F629F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p=0.0075</w:t>
            </w:r>
          </w:p>
        </w:tc>
        <w:tc>
          <w:tcPr>
            <w:tcW w:w="2907" w:type="dxa"/>
          </w:tcPr>
          <w:p w14:paraId="3BADC602" w14:textId="77777777" w:rsidR="007D0040" w:rsidRPr="007F629F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↑NREM2 vs NREM3</w:t>
            </w:r>
          </w:p>
        </w:tc>
      </w:tr>
      <w:tr w:rsidR="007D0040" w:rsidRPr="00315ED8" w14:paraId="09A54275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4326109B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dxa"/>
          </w:tcPr>
          <w:p w14:paraId="2657EBF1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</w:tcPr>
          <w:p w14:paraId="16034A08" w14:textId="77777777" w:rsidR="007D0040" w:rsidRPr="00315ED8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3BC157" w14:textId="77777777" w:rsidR="007D0040" w:rsidRPr="007F629F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7" w:type="dxa"/>
          </w:tcPr>
          <w:p w14:paraId="6A74F56E" w14:textId="77777777" w:rsidR="007D0040" w:rsidRPr="007F629F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p=0.0017</w:t>
            </w:r>
          </w:p>
        </w:tc>
        <w:tc>
          <w:tcPr>
            <w:tcW w:w="2907" w:type="dxa"/>
          </w:tcPr>
          <w:p w14:paraId="23F85A19" w14:textId="77777777" w:rsidR="007D0040" w:rsidRPr="007F629F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629F">
              <w:rPr>
                <w:rFonts w:ascii="Times New Roman" w:hAnsi="Times New Roman" w:cs="Times New Roman"/>
                <w:sz w:val="16"/>
                <w:szCs w:val="16"/>
              </w:rPr>
              <w:t>↑NREM2 vs Awake</w:t>
            </w:r>
          </w:p>
        </w:tc>
      </w:tr>
      <w:tr w:rsidR="007D0040" w:rsidRPr="00315ED8" w14:paraId="46B2D274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23F34006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1" w:type="dxa"/>
          </w:tcPr>
          <w:p w14:paraId="45EBDE87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04C4AB4D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</w:tcPr>
          <w:p w14:paraId="07EC5CAD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137" w:type="dxa"/>
          </w:tcPr>
          <w:p w14:paraId="11AC1910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907" w:type="dxa"/>
          </w:tcPr>
          <w:p w14:paraId="124A47D8" w14:textId="77777777" w:rsidR="007D0040" w:rsidRPr="00315ED8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</w:tbl>
    <w:p w14:paraId="554093B1" w14:textId="77777777" w:rsidR="007D0040" w:rsidRDefault="007D0040" w:rsidP="007D0040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</w:p>
    <w:p w14:paraId="296EC831" w14:textId="77777777" w:rsidR="007D0040" w:rsidRPr="00D75CB1" w:rsidRDefault="007D0040" w:rsidP="007D0040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3" w:name="_Ref48229703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upplementary </w:t>
      </w:r>
      <w:r w:rsidRPr="008C4F9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Table </w:t>
      </w:r>
      <w:r w:rsidRPr="008C4F9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8C4F9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8C4F9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2</w:t>
      </w:r>
      <w:r w:rsidRPr="008C4F9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bookmarkEnd w:id="3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Pr="006E7DE4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Results of one-way ANOVAs looking at the effects of current sleep-wake on seizure duratio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98"/>
        <w:gridCol w:w="451"/>
        <w:gridCol w:w="673"/>
        <w:gridCol w:w="850"/>
      </w:tblGrid>
      <w:tr w:rsidR="007D0040" w:rsidRPr="00315ED8" w14:paraId="073E29C5" w14:textId="77777777" w:rsidTr="006E7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1A02BFF1" w14:textId="77777777" w:rsidR="007D0040" w:rsidRPr="00315ED8" w:rsidRDefault="007D0040" w:rsidP="006E7D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Patient #</w:t>
            </w:r>
          </w:p>
        </w:tc>
        <w:tc>
          <w:tcPr>
            <w:tcW w:w="451" w:type="dxa"/>
          </w:tcPr>
          <w:p w14:paraId="768A469B" w14:textId="77777777" w:rsidR="007D0040" w:rsidRPr="00315ED8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673" w:type="dxa"/>
          </w:tcPr>
          <w:p w14:paraId="31C3A225" w14:textId="77777777" w:rsidR="007D0040" w:rsidRPr="00315ED8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14:paraId="39302668" w14:textId="77777777" w:rsidR="007D0040" w:rsidRPr="00315ED8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7D0040" w:rsidRPr="00315ED8" w14:paraId="16728326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76D510B4" w14:textId="77777777" w:rsidR="007D0040" w:rsidRPr="00F35F76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1" w:type="dxa"/>
          </w:tcPr>
          <w:p w14:paraId="66EEB4B0" w14:textId="77777777" w:rsidR="007D0040" w:rsidRPr="00F35F7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6E96A1F8" w14:textId="77777777" w:rsidR="007D0040" w:rsidRPr="00F35F7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1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50" w:type="dxa"/>
          </w:tcPr>
          <w:p w14:paraId="23D0A5BA" w14:textId="77777777" w:rsidR="007D0040" w:rsidRPr="00F35F7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D0040" w:rsidRPr="00315ED8" w14:paraId="25B5E150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421E1395" w14:textId="77777777" w:rsidR="007D0040" w:rsidRPr="00F35F76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1" w:type="dxa"/>
          </w:tcPr>
          <w:p w14:paraId="16E21F9C" w14:textId="77777777" w:rsidR="007D0040" w:rsidRPr="00F35F7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7BE36D66" w14:textId="77777777" w:rsidR="007D0040" w:rsidRPr="00F35F7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0∙47</w:t>
            </w:r>
          </w:p>
        </w:tc>
        <w:tc>
          <w:tcPr>
            <w:tcW w:w="850" w:type="dxa"/>
          </w:tcPr>
          <w:p w14:paraId="5EE8D811" w14:textId="77777777" w:rsidR="007D0040" w:rsidRPr="00F35F7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7D0040" w:rsidRPr="00315ED8" w14:paraId="3210EE98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4D918B6F" w14:textId="77777777" w:rsidR="007D0040" w:rsidRPr="00F35F76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1" w:type="dxa"/>
          </w:tcPr>
          <w:p w14:paraId="639F0534" w14:textId="77777777" w:rsidR="007D0040" w:rsidRPr="00F35F7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66977A99" w14:textId="77777777" w:rsidR="007D0040" w:rsidRPr="00F35F7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C473033" w14:textId="77777777" w:rsidR="007D0040" w:rsidRPr="00F35F7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7D0040" w:rsidRPr="00315ED8" w14:paraId="612C72E5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4E9DFD6F" w14:textId="77777777" w:rsidR="007D0040" w:rsidRPr="00F35F76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1" w:type="dxa"/>
          </w:tcPr>
          <w:p w14:paraId="1E10585A" w14:textId="77777777" w:rsidR="007D0040" w:rsidRPr="00F35F7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741A440B" w14:textId="77777777" w:rsidR="007D0040" w:rsidRPr="00F35F7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</w:tcPr>
          <w:p w14:paraId="2EB1418C" w14:textId="77777777" w:rsidR="007D0040" w:rsidRPr="00F35F7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7D0040" w:rsidRPr="00315ED8" w14:paraId="39C81669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0140AFA2" w14:textId="77777777" w:rsidR="007D0040" w:rsidRPr="00F35F76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1" w:type="dxa"/>
          </w:tcPr>
          <w:p w14:paraId="299E97AB" w14:textId="77777777" w:rsidR="007D0040" w:rsidRPr="00F35F7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442D4F57" w14:textId="77777777" w:rsidR="007D0040" w:rsidRPr="00F35F7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50" w:type="dxa"/>
          </w:tcPr>
          <w:p w14:paraId="1949A83E" w14:textId="77777777" w:rsidR="007D0040" w:rsidRPr="00F35F7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35F76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7D0040" w:rsidRPr="00315ED8" w14:paraId="436CBF84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4C108359" w14:textId="77777777" w:rsidR="007D0040" w:rsidRPr="00560CB6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51" w:type="dxa"/>
          </w:tcPr>
          <w:p w14:paraId="308BD8EE" w14:textId="77777777" w:rsidR="007D0040" w:rsidRPr="00560CB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000DF603" w14:textId="77777777" w:rsidR="007D0040" w:rsidRPr="00560CB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2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0" w:type="dxa"/>
          </w:tcPr>
          <w:p w14:paraId="32A37282" w14:textId="77777777" w:rsidR="007D0040" w:rsidRPr="00560CB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</w:tr>
      <w:tr w:rsidR="007D0040" w:rsidRPr="00315ED8" w14:paraId="3CA60257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3DFC0DB6" w14:textId="77777777" w:rsidR="007D0040" w:rsidRPr="00560CB6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51" w:type="dxa"/>
          </w:tcPr>
          <w:p w14:paraId="09A6C208" w14:textId="77777777" w:rsidR="007D0040" w:rsidRPr="00560CB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3" w:type="dxa"/>
          </w:tcPr>
          <w:p w14:paraId="5D6E683F" w14:textId="77777777" w:rsidR="007D0040" w:rsidRPr="00560CB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</w:tcPr>
          <w:p w14:paraId="6FA233B1" w14:textId="77777777" w:rsidR="007D0040" w:rsidRPr="00560CB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7D0040" w:rsidRPr="00315ED8" w14:paraId="4D6ECEFB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47B492F4" w14:textId="77777777" w:rsidR="007D0040" w:rsidRPr="00560CB6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51" w:type="dxa"/>
          </w:tcPr>
          <w:p w14:paraId="75768230" w14:textId="77777777" w:rsidR="007D0040" w:rsidRPr="00560CB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73" w:type="dxa"/>
          </w:tcPr>
          <w:p w14:paraId="5E6D6CB0" w14:textId="77777777" w:rsidR="007D0040" w:rsidRPr="00560CB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</w:tcPr>
          <w:p w14:paraId="26EF8284" w14:textId="77777777" w:rsidR="007D0040" w:rsidRPr="00560CB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CB6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7D0040" w:rsidRPr="00315ED8" w14:paraId="0911D2F1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2F074289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51" w:type="dxa"/>
          </w:tcPr>
          <w:p w14:paraId="449042F5" w14:textId="77777777" w:rsidR="007D0040" w:rsidRPr="007064B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64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6D658BE4" w14:textId="77777777" w:rsidR="007D0040" w:rsidRPr="007064B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64B6">
              <w:rPr>
                <w:rFonts w:ascii="Times New Roman" w:hAnsi="Times New Roman" w:cs="Times New Roman"/>
                <w:sz w:val="16"/>
                <w:szCs w:val="16"/>
              </w:rPr>
              <w:t>1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50" w:type="dxa"/>
          </w:tcPr>
          <w:p w14:paraId="6BB49054" w14:textId="77777777" w:rsidR="007D0040" w:rsidRPr="007064B6" w:rsidRDefault="007D0040" w:rsidP="006E7D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64B6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</w:tr>
      <w:tr w:rsidR="007D0040" w:rsidRPr="00315ED8" w14:paraId="4E99856B" w14:textId="77777777" w:rsidTr="006E7D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</w:tcPr>
          <w:p w14:paraId="0BD614BC" w14:textId="77777777" w:rsidR="007D0040" w:rsidRPr="00315ED8" w:rsidRDefault="007D0040" w:rsidP="006E7DE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1" w:type="dxa"/>
          </w:tcPr>
          <w:p w14:paraId="2EE63814" w14:textId="77777777" w:rsidR="007D0040" w:rsidRPr="007064B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64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3" w:type="dxa"/>
          </w:tcPr>
          <w:p w14:paraId="5102318E" w14:textId="77777777" w:rsidR="007D0040" w:rsidRPr="007064B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64B6">
              <w:rPr>
                <w:rFonts w:ascii="Times New Roman" w:hAnsi="Times New Roman" w:cs="Times New Roman"/>
                <w:sz w:val="16"/>
                <w:szCs w:val="16"/>
              </w:rPr>
              <w:t>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5C33E9B4" w14:textId="77777777" w:rsidR="007D0040" w:rsidRPr="007064B6" w:rsidRDefault="007D0040" w:rsidP="006E7D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64B6">
              <w:rPr>
                <w:rFonts w:ascii="Times New Roman" w:hAnsi="Times New Roman" w:cs="Times New Roman"/>
                <w:sz w:val="16"/>
                <w:szCs w:val="16"/>
              </w:rPr>
              <w:t>p=0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</w:tbl>
    <w:p w14:paraId="72A02A57" w14:textId="77777777" w:rsidR="007D0040" w:rsidRPr="00D75CB1" w:rsidRDefault="007D0040" w:rsidP="007D004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5854EF5" w14:textId="301C364D" w:rsidR="007D0040" w:rsidRDefault="007D004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632D083" w14:textId="77777777" w:rsidR="007D0040" w:rsidRPr="00BB6946" w:rsidRDefault="007D0040" w:rsidP="007D0040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4" w:name="_Ref57663580"/>
      <w:r w:rsidRPr="000A382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 xml:space="preserve">Supplementary Table </w:t>
      </w:r>
      <w:r w:rsidRPr="000A382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0A382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0A382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3</w:t>
      </w:r>
      <w:r w:rsidRPr="000A382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bookmarkEnd w:id="4"/>
      <w:r w:rsidRPr="000A382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Pr="006E7DE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Results of mixed effects Logistic Regression models</w:t>
      </w:r>
    </w:p>
    <w:tbl>
      <w:tblPr>
        <w:tblStyle w:val="PlainTable1"/>
        <w:tblW w:w="9209" w:type="dxa"/>
        <w:tblLook w:val="04A0" w:firstRow="1" w:lastRow="0" w:firstColumn="1" w:lastColumn="0" w:noHBand="0" w:noVBand="1"/>
      </w:tblPr>
      <w:tblGrid>
        <w:gridCol w:w="3118"/>
        <w:gridCol w:w="1311"/>
        <w:gridCol w:w="2032"/>
        <w:gridCol w:w="1161"/>
        <w:gridCol w:w="1587"/>
      </w:tblGrid>
      <w:tr w:rsidR="007D0040" w:rsidRPr="00F97CEC" w14:paraId="33C8B284" w14:textId="77777777" w:rsidTr="006E7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67624AE" w14:textId="77777777" w:rsidR="007D0040" w:rsidRPr="00F97CEC" w:rsidRDefault="007D0040" w:rsidP="006E7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istic Model</w:t>
            </w:r>
          </w:p>
        </w:tc>
        <w:tc>
          <w:tcPr>
            <w:tcW w:w="1311" w:type="dxa"/>
          </w:tcPr>
          <w:p w14:paraId="3D6A010D" w14:textId="77777777" w:rsidR="007D0040" w:rsidRPr="00F97CEC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2032" w:type="dxa"/>
          </w:tcPr>
          <w:p w14:paraId="26B72165" w14:textId="77777777" w:rsidR="007D0040" w:rsidRPr="00F97CEC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 xml:space="preserve">Risk of seizure </w:t>
            </w:r>
          </w:p>
          <w:p w14:paraId="5A88F914" w14:textId="77777777" w:rsidR="007D0040" w:rsidRPr="00F97CEC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F97CEC">
              <w:rPr>
                <w:rFonts w:ascii="Times New Roman" w:hAnsi="Times New Roman" w:cs="Times New Roman"/>
                <w:b w:val="0"/>
                <w:sz w:val="20"/>
                <w:szCs w:val="20"/>
              </w:rPr>
              <w:t>Odds ratio relative to baseline (95% Confidence interval)</w:t>
            </w:r>
          </w:p>
        </w:tc>
        <w:tc>
          <w:tcPr>
            <w:tcW w:w="1161" w:type="dxa"/>
          </w:tcPr>
          <w:p w14:paraId="53C868DA" w14:textId="77777777" w:rsidR="007D0040" w:rsidRPr="00F97CEC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  <w:p w14:paraId="4A6B6550" w14:textId="77777777" w:rsidR="007D0040" w:rsidRPr="00F97CEC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Bonferroni corrected α=0.25)</w:t>
            </w:r>
          </w:p>
        </w:tc>
        <w:tc>
          <w:tcPr>
            <w:tcW w:w="1587" w:type="dxa"/>
          </w:tcPr>
          <w:p w14:paraId="151A7A0B" w14:textId="77777777" w:rsidR="007D0040" w:rsidRPr="00F97CEC" w:rsidRDefault="007D0040" w:rsidP="006E7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 xml:space="preserve">Change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 xml:space="preserve"> of seizure relative to baseline </w:t>
            </w:r>
          </w:p>
        </w:tc>
      </w:tr>
      <w:tr w:rsidR="007D0040" w:rsidRPr="00F97CEC" w14:paraId="55C6795C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5754679" w14:textId="77777777" w:rsidR="007D0040" w:rsidRPr="00F97CEC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Sleep Duration</w:t>
            </w:r>
          </w:p>
        </w:tc>
        <w:tc>
          <w:tcPr>
            <w:tcW w:w="1311" w:type="dxa"/>
          </w:tcPr>
          <w:p w14:paraId="6F1D6599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eep</w:t>
            </w:r>
          </w:p>
        </w:tc>
        <w:tc>
          <w:tcPr>
            <w:tcW w:w="2032" w:type="dxa"/>
          </w:tcPr>
          <w:p w14:paraId="55CF9006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0∙92 (0∙74, 1∙15)</w:t>
            </w:r>
          </w:p>
        </w:tc>
        <w:tc>
          <w:tcPr>
            <w:tcW w:w="1161" w:type="dxa"/>
          </w:tcPr>
          <w:p w14:paraId="16D51052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97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∙</w:t>
            </w: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87" w:type="dxa"/>
          </w:tcPr>
          <w:p w14:paraId="06DFE0FA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1DBEA6C3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3A2AB482" w14:textId="77777777" w:rsidR="007D0040" w:rsidRPr="00F97CEC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135BC342" w14:textId="77777777" w:rsidR="007D0040" w:rsidRPr="00F97CEC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eep</w:t>
            </w:r>
          </w:p>
        </w:tc>
        <w:tc>
          <w:tcPr>
            <w:tcW w:w="2032" w:type="dxa"/>
          </w:tcPr>
          <w:p w14:paraId="425E8142" w14:textId="77777777" w:rsidR="007D0040" w:rsidRPr="00F97CEC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5" w:name="_Hlk55813478"/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bookmarkEnd w:id="5"/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73 (0∙58, 0∙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1" w:type="dxa"/>
          </w:tcPr>
          <w:p w14:paraId="3E91A95A" w14:textId="77777777" w:rsidR="007D0040" w:rsidRPr="00F97CEC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∙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87" w:type="dxa"/>
          </w:tcPr>
          <w:p w14:paraId="751ABC81" w14:textId="77777777" w:rsidR="007D0040" w:rsidRPr="00F97CEC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</w:tr>
      <w:tr w:rsidR="007D0040" w:rsidRPr="00F97CEC" w14:paraId="02B2E18E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6105118" w14:textId="77777777" w:rsidR="007D0040" w:rsidRPr="00F97CEC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2B03DFC9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32" w:type="dxa"/>
          </w:tcPr>
          <w:p w14:paraId="4EACE23C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, 1</w:t>
            </w: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161" w:type="dxa"/>
          </w:tcPr>
          <w:p w14:paraId="596FE4D2" w14:textId="77777777" w:rsidR="007D0040" w:rsidRPr="00D30F47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57DE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87" w:type="dxa"/>
          </w:tcPr>
          <w:p w14:paraId="34AA4201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0E74F2C3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2383B91D" w14:textId="77777777" w:rsidR="007D0040" w:rsidRPr="00F97CEC" w:rsidRDefault="007D0040" w:rsidP="006E7DE4">
            <w:pPr>
              <w:pStyle w:val="ListParagraph"/>
              <w:ind w:left="144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0F614DAE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32" w:type="dxa"/>
          </w:tcPr>
          <w:p w14:paraId="22EDC2E9" w14:textId="77777777" w:rsidR="007D0040" w:rsidRPr="00E079D7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2∙81 (0</w:t>
            </w:r>
            <w:r w:rsidRPr="00FC61D6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 w:rsidRPr="00B9398D">
              <w:rPr>
                <w:rFonts w:ascii="Times New Roman" w:hAnsi="Times New Roman" w:cs="Times New Roman"/>
                <w:sz w:val="20"/>
                <w:szCs w:val="20"/>
              </w:rPr>
              <w:t>28,</w:t>
            </w:r>
            <w:r w:rsidRPr="002E0FA3">
              <w:rPr>
                <w:rFonts w:ascii="Times New Roman" w:hAnsi="Times New Roman" w:cs="Times New Roman"/>
                <w:sz w:val="20"/>
                <w:szCs w:val="20"/>
              </w:rPr>
              <w:t xml:space="preserve"> 27</w:t>
            </w:r>
            <w:r w:rsidRPr="00C647AB">
              <w:rPr>
                <w:rFonts w:ascii="Times New Roman" w:hAnsi="Times New Roman" w:cs="Times New Roman"/>
                <w:sz w:val="20"/>
                <w:szCs w:val="20"/>
              </w:rPr>
              <w:t>∙9</w:t>
            </w:r>
            <w:r w:rsidRPr="00E079D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161" w:type="dxa"/>
          </w:tcPr>
          <w:p w14:paraId="165B2F0D" w14:textId="77777777" w:rsidR="007D0040" w:rsidRPr="00D30F47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0∙38</w:t>
            </w:r>
          </w:p>
        </w:tc>
        <w:tc>
          <w:tcPr>
            <w:tcW w:w="1587" w:type="dxa"/>
          </w:tcPr>
          <w:p w14:paraId="4328C75C" w14:textId="77777777" w:rsidR="007D0040" w:rsidRPr="00F97CEC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1C80C60F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791CA41" w14:textId="77777777" w:rsidR="007D0040" w:rsidRPr="00F97CEC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F08E7EB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Z PT vs OP </w:t>
            </w:r>
          </w:p>
        </w:tc>
        <w:tc>
          <w:tcPr>
            <w:tcW w:w="2032" w:type="dxa"/>
          </w:tcPr>
          <w:p w14:paraId="43B60713" w14:textId="77777777" w:rsidR="007D0040" w:rsidRPr="00FC61D6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0∙84</w:t>
            </w:r>
            <w:r w:rsidRPr="000171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61D6">
              <w:rPr>
                <w:rFonts w:ascii="Times New Roman" w:hAnsi="Times New Roman" w:cs="Times New Roman"/>
                <w:sz w:val="20"/>
                <w:szCs w:val="20"/>
              </w:rPr>
              <w:t>(0∙017, 40∙98)</w:t>
            </w:r>
          </w:p>
        </w:tc>
        <w:tc>
          <w:tcPr>
            <w:tcW w:w="1161" w:type="dxa"/>
          </w:tcPr>
          <w:p w14:paraId="393A428A" w14:textId="77777777" w:rsidR="007D0040" w:rsidRPr="00017102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0∙93</w:t>
            </w:r>
          </w:p>
        </w:tc>
        <w:tc>
          <w:tcPr>
            <w:tcW w:w="1587" w:type="dxa"/>
          </w:tcPr>
          <w:p w14:paraId="0B176B6C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200E3BDA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133AED4B" w14:textId="77777777" w:rsidR="007D0040" w:rsidRPr="00F97CEC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6AE006E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T</w:t>
            </w:r>
          </w:p>
        </w:tc>
        <w:tc>
          <w:tcPr>
            <w:tcW w:w="2032" w:type="dxa"/>
          </w:tcPr>
          <w:p w14:paraId="6C535FEA" w14:textId="77777777" w:rsidR="007D0040" w:rsidRPr="00FC61D6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0∙50</w:t>
            </w:r>
            <w:r w:rsidRPr="00017102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FC61D6">
              <w:rPr>
                <w:rFonts w:ascii="Times New Roman" w:hAnsi="Times New Roman" w:cs="Times New Roman"/>
                <w:sz w:val="20"/>
                <w:szCs w:val="20"/>
              </w:rPr>
              <w:t>∙012, 21∙57)</w:t>
            </w:r>
          </w:p>
        </w:tc>
        <w:tc>
          <w:tcPr>
            <w:tcW w:w="1161" w:type="dxa"/>
          </w:tcPr>
          <w:p w14:paraId="559379AF" w14:textId="77777777" w:rsidR="007D0040" w:rsidRPr="00017102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0∙72</w:t>
            </w:r>
          </w:p>
        </w:tc>
        <w:tc>
          <w:tcPr>
            <w:tcW w:w="1587" w:type="dxa"/>
          </w:tcPr>
          <w:p w14:paraId="15B01B26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704872E0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D1AD2C4" w14:textId="77777777" w:rsidR="007D0040" w:rsidRPr="00F97CEC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914885C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FT</w:t>
            </w:r>
          </w:p>
        </w:tc>
        <w:tc>
          <w:tcPr>
            <w:tcW w:w="2032" w:type="dxa"/>
          </w:tcPr>
          <w:p w14:paraId="53C0257C" w14:textId="77777777" w:rsidR="007D0040" w:rsidRPr="00B9398D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1∙</w:t>
            </w:r>
            <w:r w:rsidRPr="00017102">
              <w:rPr>
                <w:rFonts w:ascii="Times New Roman" w:hAnsi="Times New Roman" w:cs="Times New Roman"/>
                <w:sz w:val="20"/>
                <w:szCs w:val="20"/>
              </w:rPr>
              <w:t>53(0∙</w:t>
            </w:r>
            <w:r w:rsidRPr="00FC61D6">
              <w:rPr>
                <w:rFonts w:ascii="Times New Roman" w:hAnsi="Times New Roman" w:cs="Times New Roman"/>
                <w:sz w:val="20"/>
                <w:szCs w:val="20"/>
              </w:rPr>
              <w:t xml:space="preserve">026, </w:t>
            </w:r>
            <w:r w:rsidRPr="00396F4A">
              <w:rPr>
                <w:rFonts w:ascii="Times New Roman" w:hAnsi="Times New Roman" w:cs="Times New Roman"/>
                <w:sz w:val="20"/>
                <w:szCs w:val="20"/>
              </w:rPr>
              <w:t>87∙</w:t>
            </w:r>
            <w:r w:rsidRPr="00B9398D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</w:p>
        </w:tc>
        <w:tc>
          <w:tcPr>
            <w:tcW w:w="1161" w:type="dxa"/>
          </w:tcPr>
          <w:p w14:paraId="0D6AEDC0" w14:textId="77777777" w:rsidR="007D0040" w:rsidRPr="00017102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71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84</w:t>
            </w:r>
          </w:p>
        </w:tc>
        <w:tc>
          <w:tcPr>
            <w:tcW w:w="1587" w:type="dxa"/>
          </w:tcPr>
          <w:p w14:paraId="5A2FA136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7FD70226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66BE88C" w14:textId="77777777" w:rsidR="007D0040" w:rsidRPr="00F97CEC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14C50F5D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T</w:t>
            </w:r>
          </w:p>
        </w:tc>
        <w:tc>
          <w:tcPr>
            <w:tcW w:w="2032" w:type="dxa"/>
          </w:tcPr>
          <w:p w14:paraId="66EB27B8" w14:textId="77777777" w:rsidR="007D0040" w:rsidRPr="00D30F47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, 17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)</w:t>
            </w:r>
          </w:p>
        </w:tc>
        <w:tc>
          <w:tcPr>
            <w:tcW w:w="1161" w:type="dxa"/>
          </w:tcPr>
          <w:p w14:paraId="665F9BE0" w14:textId="77777777" w:rsidR="007D0040" w:rsidRPr="00017102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87" w:type="dxa"/>
          </w:tcPr>
          <w:p w14:paraId="7CEBDF00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0BA180B8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67A7572" w14:textId="77777777" w:rsidR="007D0040" w:rsidRPr="00F97CEC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2F88A2D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FT</w:t>
            </w:r>
          </w:p>
        </w:tc>
        <w:tc>
          <w:tcPr>
            <w:tcW w:w="2032" w:type="dxa"/>
          </w:tcPr>
          <w:p w14:paraId="23D9D29E" w14:textId="77777777" w:rsidR="007D0040" w:rsidRPr="00D30F47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9, 5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)</w:t>
            </w:r>
          </w:p>
        </w:tc>
        <w:tc>
          <w:tcPr>
            <w:tcW w:w="1161" w:type="dxa"/>
          </w:tcPr>
          <w:p w14:paraId="7671AAF2" w14:textId="77777777" w:rsidR="007D0040" w:rsidRPr="00017102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87" w:type="dxa"/>
          </w:tcPr>
          <w:p w14:paraId="01B804EC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0FD76E8A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DD3C20D" w14:textId="77777777" w:rsidR="007D0040" w:rsidRPr="00F97CEC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4FC847D3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T vs FT</w:t>
            </w:r>
          </w:p>
        </w:tc>
        <w:tc>
          <w:tcPr>
            <w:tcW w:w="2032" w:type="dxa"/>
          </w:tcPr>
          <w:p w14:paraId="517855C6" w14:textId="77777777" w:rsidR="007D0040" w:rsidRPr="00D30F47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1, 3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1161" w:type="dxa"/>
          </w:tcPr>
          <w:p w14:paraId="107F6AE5" w14:textId="77777777" w:rsidR="007D0040" w:rsidRPr="00017102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87" w:type="dxa"/>
          </w:tcPr>
          <w:p w14:paraId="03347E21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1135437C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6B8609A" w14:textId="77777777" w:rsidR="007D0040" w:rsidRPr="00F97CEC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roportion WASO</w:t>
            </w:r>
          </w:p>
        </w:tc>
        <w:tc>
          <w:tcPr>
            <w:tcW w:w="1311" w:type="dxa"/>
          </w:tcPr>
          <w:p w14:paraId="7A5ED4D3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O</w:t>
            </w:r>
          </w:p>
        </w:tc>
        <w:tc>
          <w:tcPr>
            <w:tcW w:w="2032" w:type="dxa"/>
          </w:tcPr>
          <w:p w14:paraId="23179D89" w14:textId="77777777" w:rsidR="007D0040" w:rsidRPr="00D30F47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1161" w:type="dxa"/>
          </w:tcPr>
          <w:p w14:paraId="5C036669" w14:textId="77777777" w:rsidR="007D0040" w:rsidRPr="00017102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87" w:type="dxa"/>
          </w:tcPr>
          <w:p w14:paraId="097CBB97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2A9AFFA3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36AA54B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D53FF64" w14:textId="77777777" w:rsidR="007D0040" w:rsidRPr="00F97CEC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O</w:t>
            </w:r>
          </w:p>
        </w:tc>
        <w:tc>
          <w:tcPr>
            <w:tcW w:w="2032" w:type="dxa"/>
          </w:tcPr>
          <w:p w14:paraId="4A7994AA" w14:textId="77777777" w:rsidR="007D0040" w:rsidRPr="00D30F47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1161" w:type="dxa"/>
          </w:tcPr>
          <w:p w14:paraId="354928FB" w14:textId="77777777" w:rsidR="007D0040" w:rsidRPr="00017102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87" w:type="dxa"/>
          </w:tcPr>
          <w:p w14:paraId="52B5FC40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6C4CF4BE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74DE8A2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22E24F38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32" w:type="dxa"/>
          </w:tcPr>
          <w:p w14:paraId="5F05CBF1" w14:textId="77777777" w:rsidR="007D0040" w:rsidRPr="00D30F47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161" w:type="dxa"/>
          </w:tcPr>
          <w:p w14:paraId="7C6DCA05" w14:textId="77777777" w:rsidR="007D0040" w:rsidRPr="00017102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87" w:type="dxa"/>
          </w:tcPr>
          <w:p w14:paraId="1AEC0A1F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43C0F332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F5600AD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0164DD2B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32" w:type="dxa"/>
          </w:tcPr>
          <w:p w14:paraId="158578D1" w14:textId="77777777" w:rsidR="007D0040" w:rsidRPr="00D30F47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, 28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1161" w:type="dxa"/>
          </w:tcPr>
          <w:p w14:paraId="3C789443" w14:textId="77777777" w:rsidR="007D0040" w:rsidRPr="00017102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87" w:type="dxa"/>
          </w:tcPr>
          <w:p w14:paraId="78DCA55E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65667C4C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C3E9C4E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8FF3FB0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Z PT vs OP </w:t>
            </w:r>
          </w:p>
        </w:tc>
        <w:tc>
          <w:tcPr>
            <w:tcW w:w="2032" w:type="dxa"/>
          </w:tcPr>
          <w:p w14:paraId="233B3D99" w14:textId="77777777" w:rsidR="007D0040" w:rsidRPr="00D30F47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, 38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)</w:t>
            </w:r>
          </w:p>
        </w:tc>
        <w:tc>
          <w:tcPr>
            <w:tcW w:w="1161" w:type="dxa"/>
          </w:tcPr>
          <w:p w14:paraId="32B6D752" w14:textId="77777777" w:rsidR="007D0040" w:rsidRPr="00017102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87" w:type="dxa"/>
          </w:tcPr>
          <w:p w14:paraId="2B6F3C3B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75EE6212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7BB59C9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9703641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T</w:t>
            </w:r>
          </w:p>
        </w:tc>
        <w:tc>
          <w:tcPr>
            <w:tcW w:w="2032" w:type="dxa"/>
          </w:tcPr>
          <w:p w14:paraId="40DE4B55" w14:textId="77777777" w:rsidR="007D0040" w:rsidRPr="00D30F47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, 2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  <w:tc>
          <w:tcPr>
            <w:tcW w:w="1161" w:type="dxa"/>
          </w:tcPr>
          <w:p w14:paraId="2AFCCF0D" w14:textId="77777777" w:rsidR="007D0040" w:rsidRPr="00017102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87" w:type="dxa"/>
          </w:tcPr>
          <w:p w14:paraId="3F9FF107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4B3A3449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5354626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7D0F226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FT</w:t>
            </w:r>
          </w:p>
        </w:tc>
        <w:tc>
          <w:tcPr>
            <w:tcW w:w="2032" w:type="dxa"/>
          </w:tcPr>
          <w:p w14:paraId="25E68D8C" w14:textId="77777777" w:rsidR="007D0040" w:rsidRPr="00D30F47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6, 8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)</w:t>
            </w:r>
          </w:p>
        </w:tc>
        <w:tc>
          <w:tcPr>
            <w:tcW w:w="1161" w:type="dxa"/>
          </w:tcPr>
          <w:p w14:paraId="18D10383" w14:textId="77777777" w:rsidR="007D0040" w:rsidRPr="00017102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87" w:type="dxa"/>
          </w:tcPr>
          <w:p w14:paraId="25806F4A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6BF4557E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12F4BC86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1F118A6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T</w:t>
            </w:r>
          </w:p>
        </w:tc>
        <w:tc>
          <w:tcPr>
            <w:tcW w:w="2032" w:type="dxa"/>
          </w:tcPr>
          <w:p w14:paraId="294B8C72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, 17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1161" w:type="dxa"/>
          </w:tcPr>
          <w:p w14:paraId="5257B9B8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87" w:type="dxa"/>
          </w:tcPr>
          <w:p w14:paraId="0A7CAC8D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1BB1125A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780AC6D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E638992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FT</w:t>
            </w:r>
          </w:p>
        </w:tc>
        <w:tc>
          <w:tcPr>
            <w:tcW w:w="2032" w:type="dxa"/>
          </w:tcPr>
          <w:p w14:paraId="0BA173D1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1, 5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1161" w:type="dxa"/>
          </w:tcPr>
          <w:p w14:paraId="4BE4E13B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87" w:type="dxa"/>
          </w:tcPr>
          <w:p w14:paraId="26A17924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36631534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7319C9FA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F66805E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T vs FT</w:t>
            </w:r>
          </w:p>
        </w:tc>
        <w:tc>
          <w:tcPr>
            <w:tcW w:w="2032" w:type="dxa"/>
          </w:tcPr>
          <w:p w14:paraId="5A577C6D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, 3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  <w:tc>
          <w:tcPr>
            <w:tcW w:w="1161" w:type="dxa"/>
          </w:tcPr>
          <w:p w14:paraId="694D391D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87" w:type="dxa"/>
          </w:tcPr>
          <w:p w14:paraId="5294ED5E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1873D235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2312E81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roportion NREM1</w:t>
            </w:r>
          </w:p>
        </w:tc>
        <w:tc>
          <w:tcPr>
            <w:tcW w:w="1311" w:type="dxa"/>
          </w:tcPr>
          <w:p w14:paraId="03D1D0B3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REM1</w:t>
            </w:r>
          </w:p>
        </w:tc>
        <w:tc>
          <w:tcPr>
            <w:tcW w:w="2032" w:type="dxa"/>
          </w:tcPr>
          <w:p w14:paraId="23402198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161" w:type="dxa"/>
          </w:tcPr>
          <w:p w14:paraId="6E559164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87" w:type="dxa"/>
          </w:tcPr>
          <w:p w14:paraId="63B7ACFA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3937E02E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2E53F77F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64A9E79" w14:textId="77777777" w:rsidR="007D0040" w:rsidRPr="00F97CEC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REM1</w:t>
            </w:r>
          </w:p>
        </w:tc>
        <w:tc>
          <w:tcPr>
            <w:tcW w:w="2032" w:type="dxa"/>
          </w:tcPr>
          <w:p w14:paraId="57AE71E8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1161" w:type="dxa"/>
          </w:tcPr>
          <w:p w14:paraId="5A54A4FA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87" w:type="dxa"/>
          </w:tcPr>
          <w:p w14:paraId="7C49E089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6718327A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FA01AA8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2C2B5F9F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32" w:type="dxa"/>
          </w:tcPr>
          <w:p w14:paraId="17002045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161" w:type="dxa"/>
          </w:tcPr>
          <w:p w14:paraId="7AE2B1CF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87" w:type="dxa"/>
          </w:tcPr>
          <w:p w14:paraId="65CC3B9F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4C182063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26556BDB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6177BDD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32" w:type="dxa"/>
          </w:tcPr>
          <w:p w14:paraId="3DF795D1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2, 28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</w:p>
        </w:tc>
        <w:tc>
          <w:tcPr>
            <w:tcW w:w="1161" w:type="dxa"/>
          </w:tcPr>
          <w:p w14:paraId="5E3B462B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87" w:type="dxa"/>
          </w:tcPr>
          <w:p w14:paraId="22FFD842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22DD4144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49F4995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DD6CE3D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Z PT vs OP </w:t>
            </w:r>
          </w:p>
        </w:tc>
        <w:tc>
          <w:tcPr>
            <w:tcW w:w="2032" w:type="dxa"/>
          </w:tcPr>
          <w:p w14:paraId="34B2F6B1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7, 38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1161" w:type="dxa"/>
          </w:tcPr>
          <w:p w14:paraId="50AEB9F1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87" w:type="dxa"/>
          </w:tcPr>
          <w:p w14:paraId="5A2043FE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3E935442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1D1D86F3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10CEE96E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T</w:t>
            </w:r>
          </w:p>
        </w:tc>
        <w:tc>
          <w:tcPr>
            <w:tcW w:w="2032" w:type="dxa"/>
          </w:tcPr>
          <w:p w14:paraId="6CDDC992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2, 2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</w:p>
        </w:tc>
        <w:tc>
          <w:tcPr>
            <w:tcW w:w="1161" w:type="dxa"/>
          </w:tcPr>
          <w:p w14:paraId="138AD11D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87" w:type="dxa"/>
          </w:tcPr>
          <w:p w14:paraId="4F850EBD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6CF26B59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5143B86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43C4B76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FT</w:t>
            </w:r>
          </w:p>
        </w:tc>
        <w:tc>
          <w:tcPr>
            <w:tcW w:w="2032" w:type="dxa"/>
          </w:tcPr>
          <w:p w14:paraId="7827C827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6, 8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161" w:type="dxa"/>
          </w:tcPr>
          <w:p w14:paraId="29367BA7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87" w:type="dxa"/>
          </w:tcPr>
          <w:p w14:paraId="2A327655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7F6CF246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B0D38AF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5445516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T</w:t>
            </w:r>
          </w:p>
        </w:tc>
        <w:tc>
          <w:tcPr>
            <w:tcW w:w="2032" w:type="dxa"/>
          </w:tcPr>
          <w:p w14:paraId="1980F9B9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, 17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1161" w:type="dxa"/>
          </w:tcPr>
          <w:p w14:paraId="03F8E1B0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587" w:type="dxa"/>
          </w:tcPr>
          <w:p w14:paraId="7DF6C83E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61DA75E8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1975C19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6B4D783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FT</w:t>
            </w:r>
          </w:p>
        </w:tc>
        <w:tc>
          <w:tcPr>
            <w:tcW w:w="2032" w:type="dxa"/>
          </w:tcPr>
          <w:p w14:paraId="12BCB1C8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1, 5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1161" w:type="dxa"/>
          </w:tcPr>
          <w:p w14:paraId="6BFCFC6D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87" w:type="dxa"/>
          </w:tcPr>
          <w:p w14:paraId="636CD955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2B4B225F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4EA31EE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78A3978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T vs FT</w:t>
            </w:r>
          </w:p>
        </w:tc>
        <w:tc>
          <w:tcPr>
            <w:tcW w:w="2032" w:type="dxa"/>
          </w:tcPr>
          <w:p w14:paraId="0CCBB1C6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, 3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  <w:tc>
          <w:tcPr>
            <w:tcW w:w="1161" w:type="dxa"/>
          </w:tcPr>
          <w:p w14:paraId="7D6FB219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87" w:type="dxa"/>
          </w:tcPr>
          <w:p w14:paraId="411059A0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47EFFAFA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C7268C8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roportion NREM2</w:t>
            </w:r>
          </w:p>
        </w:tc>
        <w:tc>
          <w:tcPr>
            <w:tcW w:w="1311" w:type="dxa"/>
          </w:tcPr>
          <w:p w14:paraId="4C2AAB6E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REM2</w:t>
            </w:r>
          </w:p>
        </w:tc>
        <w:tc>
          <w:tcPr>
            <w:tcW w:w="2032" w:type="dxa"/>
          </w:tcPr>
          <w:p w14:paraId="1BFF6EA9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1161" w:type="dxa"/>
          </w:tcPr>
          <w:p w14:paraId="3144F8C0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87" w:type="dxa"/>
          </w:tcPr>
          <w:p w14:paraId="3E07AFCC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4E5B95CA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C7C28CD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22363477" w14:textId="77777777" w:rsidR="007D0040" w:rsidRPr="00F97CEC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REM2</w:t>
            </w:r>
          </w:p>
        </w:tc>
        <w:tc>
          <w:tcPr>
            <w:tcW w:w="2032" w:type="dxa"/>
          </w:tcPr>
          <w:p w14:paraId="1487739A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1161" w:type="dxa"/>
          </w:tcPr>
          <w:p w14:paraId="2B6AA188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87" w:type="dxa"/>
          </w:tcPr>
          <w:p w14:paraId="34C395EE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004E5CCC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A8E476B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2F568FF7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32" w:type="dxa"/>
          </w:tcPr>
          <w:p w14:paraId="26DDC422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161" w:type="dxa"/>
          </w:tcPr>
          <w:p w14:paraId="24BA182E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87" w:type="dxa"/>
          </w:tcPr>
          <w:p w14:paraId="123E6FA9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7ABF6C0D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94AACA3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20CDE1B4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32" w:type="dxa"/>
          </w:tcPr>
          <w:p w14:paraId="15587B41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, 29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</w:p>
        </w:tc>
        <w:tc>
          <w:tcPr>
            <w:tcW w:w="1161" w:type="dxa"/>
          </w:tcPr>
          <w:p w14:paraId="7E7D1D50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87" w:type="dxa"/>
          </w:tcPr>
          <w:p w14:paraId="20DA88D1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5102B874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CA11C6C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BCC0BB6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Z PT vs OP </w:t>
            </w:r>
          </w:p>
        </w:tc>
        <w:tc>
          <w:tcPr>
            <w:tcW w:w="2032" w:type="dxa"/>
          </w:tcPr>
          <w:p w14:paraId="0DEA32F7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, 38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  <w:tc>
          <w:tcPr>
            <w:tcW w:w="1161" w:type="dxa"/>
          </w:tcPr>
          <w:p w14:paraId="6CB1EC4B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87" w:type="dxa"/>
          </w:tcPr>
          <w:p w14:paraId="00C2ECCA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1EF2D102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06B2762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9D2DFD3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T</w:t>
            </w:r>
          </w:p>
        </w:tc>
        <w:tc>
          <w:tcPr>
            <w:tcW w:w="2032" w:type="dxa"/>
          </w:tcPr>
          <w:p w14:paraId="09E179FF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, 2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</w:tc>
        <w:tc>
          <w:tcPr>
            <w:tcW w:w="1161" w:type="dxa"/>
          </w:tcPr>
          <w:p w14:paraId="2A11E509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87" w:type="dxa"/>
          </w:tcPr>
          <w:p w14:paraId="0B8C42FE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104877B2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448FF2F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F729686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FT</w:t>
            </w:r>
          </w:p>
        </w:tc>
        <w:tc>
          <w:tcPr>
            <w:tcW w:w="2032" w:type="dxa"/>
          </w:tcPr>
          <w:p w14:paraId="4A057476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6, 8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</w:tc>
        <w:tc>
          <w:tcPr>
            <w:tcW w:w="1161" w:type="dxa"/>
          </w:tcPr>
          <w:p w14:paraId="4E51AE47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87" w:type="dxa"/>
          </w:tcPr>
          <w:p w14:paraId="2E97CAB6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0EACF404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47249765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1D0CC37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T</w:t>
            </w:r>
          </w:p>
        </w:tc>
        <w:tc>
          <w:tcPr>
            <w:tcW w:w="2032" w:type="dxa"/>
          </w:tcPr>
          <w:p w14:paraId="2237419C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, 17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1161" w:type="dxa"/>
          </w:tcPr>
          <w:p w14:paraId="3CDCB92A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87" w:type="dxa"/>
          </w:tcPr>
          <w:p w14:paraId="7AB862A3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495849B1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C19E70A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28C13D35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FT</w:t>
            </w:r>
          </w:p>
        </w:tc>
        <w:tc>
          <w:tcPr>
            <w:tcW w:w="2032" w:type="dxa"/>
          </w:tcPr>
          <w:p w14:paraId="1855D42D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1, 5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1161" w:type="dxa"/>
          </w:tcPr>
          <w:p w14:paraId="2FB9857C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87" w:type="dxa"/>
          </w:tcPr>
          <w:p w14:paraId="7B42B64B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651707AE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5B0FDB3F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0A5AF8D3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T vs FT</w:t>
            </w:r>
          </w:p>
        </w:tc>
        <w:tc>
          <w:tcPr>
            <w:tcW w:w="2032" w:type="dxa"/>
          </w:tcPr>
          <w:p w14:paraId="5F087092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, 3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  <w:tc>
          <w:tcPr>
            <w:tcW w:w="1161" w:type="dxa"/>
          </w:tcPr>
          <w:p w14:paraId="61D37A89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87" w:type="dxa"/>
          </w:tcPr>
          <w:p w14:paraId="0910D062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213F6FAD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F8E9460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roportion NREM3</w:t>
            </w:r>
          </w:p>
        </w:tc>
        <w:tc>
          <w:tcPr>
            <w:tcW w:w="1311" w:type="dxa"/>
          </w:tcPr>
          <w:p w14:paraId="5BDEEB82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REM3</w:t>
            </w:r>
          </w:p>
        </w:tc>
        <w:tc>
          <w:tcPr>
            <w:tcW w:w="2032" w:type="dxa"/>
          </w:tcPr>
          <w:p w14:paraId="11FDC2C1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</w:tc>
        <w:tc>
          <w:tcPr>
            <w:tcW w:w="1161" w:type="dxa"/>
          </w:tcPr>
          <w:p w14:paraId="4F252880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1587" w:type="dxa"/>
          </w:tcPr>
          <w:p w14:paraId="5F8F8DCA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0EF3500D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19AC0BE7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8515E67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REM3</w:t>
            </w:r>
          </w:p>
        </w:tc>
        <w:tc>
          <w:tcPr>
            <w:tcW w:w="2032" w:type="dxa"/>
          </w:tcPr>
          <w:p w14:paraId="649F8C2D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161" w:type="dxa"/>
          </w:tcPr>
          <w:p w14:paraId="57D196CD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87" w:type="dxa"/>
          </w:tcPr>
          <w:p w14:paraId="1E932B5D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0F240D36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752BE38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2C58265D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32" w:type="dxa"/>
          </w:tcPr>
          <w:p w14:paraId="4CC48438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161" w:type="dxa"/>
          </w:tcPr>
          <w:p w14:paraId="2A11284B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87" w:type="dxa"/>
          </w:tcPr>
          <w:p w14:paraId="6F4397D1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4109C194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751B93D3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E03033C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32" w:type="dxa"/>
          </w:tcPr>
          <w:p w14:paraId="149FD8C3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, 28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</w:p>
        </w:tc>
        <w:tc>
          <w:tcPr>
            <w:tcW w:w="1161" w:type="dxa"/>
          </w:tcPr>
          <w:p w14:paraId="534B5AA6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87" w:type="dxa"/>
          </w:tcPr>
          <w:p w14:paraId="0CE179C9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55726772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E540F07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9D14539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Z PT vs OP </w:t>
            </w:r>
          </w:p>
        </w:tc>
        <w:tc>
          <w:tcPr>
            <w:tcW w:w="2032" w:type="dxa"/>
          </w:tcPr>
          <w:p w14:paraId="1C599911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7, 39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1161" w:type="dxa"/>
          </w:tcPr>
          <w:p w14:paraId="3451D03B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87" w:type="dxa"/>
          </w:tcPr>
          <w:p w14:paraId="41AE43F8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6A947374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20F75EE7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4D007944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T</w:t>
            </w:r>
          </w:p>
        </w:tc>
        <w:tc>
          <w:tcPr>
            <w:tcW w:w="2032" w:type="dxa"/>
          </w:tcPr>
          <w:p w14:paraId="26390C22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2, 2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161" w:type="dxa"/>
          </w:tcPr>
          <w:p w14:paraId="75933370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87" w:type="dxa"/>
          </w:tcPr>
          <w:p w14:paraId="2B294DA5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49399392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C1E120A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08A6EEDD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FT</w:t>
            </w:r>
          </w:p>
        </w:tc>
        <w:tc>
          <w:tcPr>
            <w:tcW w:w="2032" w:type="dxa"/>
          </w:tcPr>
          <w:p w14:paraId="072656FA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6, 8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)</w:t>
            </w:r>
          </w:p>
        </w:tc>
        <w:tc>
          <w:tcPr>
            <w:tcW w:w="1161" w:type="dxa"/>
          </w:tcPr>
          <w:p w14:paraId="64E35B42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87" w:type="dxa"/>
          </w:tcPr>
          <w:p w14:paraId="0130D3CA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1E7802DC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0DF21CE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4B20B201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T</w:t>
            </w:r>
          </w:p>
        </w:tc>
        <w:tc>
          <w:tcPr>
            <w:tcW w:w="2032" w:type="dxa"/>
          </w:tcPr>
          <w:p w14:paraId="4059A5DB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, 17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1161" w:type="dxa"/>
          </w:tcPr>
          <w:p w14:paraId="4A3CA610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87" w:type="dxa"/>
          </w:tcPr>
          <w:p w14:paraId="13BB960C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4264FC7E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D1263BF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45898E92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FT</w:t>
            </w:r>
          </w:p>
        </w:tc>
        <w:tc>
          <w:tcPr>
            <w:tcW w:w="2032" w:type="dxa"/>
          </w:tcPr>
          <w:p w14:paraId="492F5E5D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1, 5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1161" w:type="dxa"/>
          </w:tcPr>
          <w:p w14:paraId="39440222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87" w:type="dxa"/>
          </w:tcPr>
          <w:p w14:paraId="01129EDC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6A55E791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7374BCF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F6427ED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T vs FT</w:t>
            </w:r>
          </w:p>
        </w:tc>
        <w:tc>
          <w:tcPr>
            <w:tcW w:w="2032" w:type="dxa"/>
          </w:tcPr>
          <w:p w14:paraId="205CA63C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, 3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  <w:tc>
          <w:tcPr>
            <w:tcW w:w="1161" w:type="dxa"/>
          </w:tcPr>
          <w:p w14:paraId="1D621E4C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87" w:type="dxa"/>
          </w:tcPr>
          <w:p w14:paraId="5830FC8F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3AED4FF4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CA19BE9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roportion REM</w:t>
            </w:r>
          </w:p>
        </w:tc>
        <w:tc>
          <w:tcPr>
            <w:tcW w:w="1311" w:type="dxa"/>
          </w:tcPr>
          <w:p w14:paraId="5EE72B9C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M</w:t>
            </w:r>
          </w:p>
        </w:tc>
        <w:tc>
          <w:tcPr>
            <w:tcW w:w="2032" w:type="dxa"/>
          </w:tcPr>
          <w:p w14:paraId="6580E426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 (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)</w:t>
            </w:r>
          </w:p>
        </w:tc>
        <w:tc>
          <w:tcPr>
            <w:tcW w:w="1161" w:type="dxa"/>
          </w:tcPr>
          <w:p w14:paraId="1CBD75E6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1587" w:type="dxa"/>
          </w:tcPr>
          <w:p w14:paraId="2B60C834" w14:textId="77777777" w:rsidR="007D0040" w:rsidRPr="004639A8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49007CE4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D210E0B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824A3FF" w14:textId="77777777" w:rsidR="007D0040" w:rsidRPr="00F97CEC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CEC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M</w:t>
            </w:r>
          </w:p>
        </w:tc>
        <w:tc>
          <w:tcPr>
            <w:tcW w:w="2032" w:type="dxa"/>
          </w:tcPr>
          <w:p w14:paraId="70B44BF8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 (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1161" w:type="dxa"/>
          </w:tcPr>
          <w:p w14:paraId="4FD35D3B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1587" w:type="dxa"/>
          </w:tcPr>
          <w:p w14:paraId="7AAC8F40" w14:textId="77777777" w:rsidR="007D0040" w:rsidRPr="004639A8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26C3776F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2C40D5F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2641C77C" w14:textId="77777777" w:rsidR="007D0040" w:rsidRPr="00F97CEC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32" w:type="dxa"/>
          </w:tcPr>
          <w:p w14:paraId="448EAEF2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, 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161" w:type="dxa"/>
          </w:tcPr>
          <w:p w14:paraId="30DA5E05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87" w:type="dxa"/>
          </w:tcPr>
          <w:p w14:paraId="4455B311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64D4431B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3C99226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6F897D1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32" w:type="dxa"/>
          </w:tcPr>
          <w:p w14:paraId="19E508DE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, 29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161" w:type="dxa"/>
          </w:tcPr>
          <w:p w14:paraId="0291DB42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87" w:type="dxa"/>
          </w:tcPr>
          <w:p w14:paraId="309525B4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0F0F9BF9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E1F560C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334F222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Z PT vs OP </w:t>
            </w:r>
          </w:p>
        </w:tc>
        <w:tc>
          <w:tcPr>
            <w:tcW w:w="2032" w:type="dxa"/>
          </w:tcPr>
          <w:p w14:paraId="3139F225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7, 38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</w:p>
        </w:tc>
        <w:tc>
          <w:tcPr>
            <w:tcW w:w="1161" w:type="dxa"/>
          </w:tcPr>
          <w:p w14:paraId="170B4F95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87" w:type="dxa"/>
          </w:tcPr>
          <w:p w14:paraId="27F8CE50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2087F7E6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4DF48D1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4F95DF4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T</w:t>
            </w:r>
          </w:p>
        </w:tc>
        <w:tc>
          <w:tcPr>
            <w:tcW w:w="2032" w:type="dxa"/>
          </w:tcPr>
          <w:p w14:paraId="4D964649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, 2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  <w:tc>
          <w:tcPr>
            <w:tcW w:w="1161" w:type="dxa"/>
          </w:tcPr>
          <w:p w14:paraId="191346E6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87" w:type="dxa"/>
          </w:tcPr>
          <w:p w14:paraId="13939A02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1D10FB11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B3DFCBC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4158B65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PT vs FT</w:t>
            </w:r>
          </w:p>
        </w:tc>
        <w:tc>
          <w:tcPr>
            <w:tcW w:w="2032" w:type="dxa"/>
          </w:tcPr>
          <w:p w14:paraId="39916607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6, 8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1161" w:type="dxa"/>
          </w:tcPr>
          <w:p w14:paraId="1A03E732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87" w:type="dxa"/>
          </w:tcPr>
          <w:p w14:paraId="22C93C09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34EE29A4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2F7C6DD4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538E2FC3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T</w:t>
            </w:r>
          </w:p>
        </w:tc>
        <w:tc>
          <w:tcPr>
            <w:tcW w:w="2032" w:type="dxa"/>
          </w:tcPr>
          <w:p w14:paraId="10CB2C33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, 17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1161" w:type="dxa"/>
          </w:tcPr>
          <w:p w14:paraId="5D6B6AA1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87" w:type="dxa"/>
          </w:tcPr>
          <w:p w14:paraId="7CE694FA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050834CC" w14:textId="77777777" w:rsidTr="006E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FC044EE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E213BD1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OP vs FT</w:t>
            </w:r>
          </w:p>
        </w:tc>
        <w:tc>
          <w:tcPr>
            <w:tcW w:w="2032" w:type="dxa"/>
          </w:tcPr>
          <w:p w14:paraId="5C00CD91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1, 5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161" w:type="dxa"/>
          </w:tcPr>
          <w:p w14:paraId="25DB0B45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87" w:type="dxa"/>
          </w:tcPr>
          <w:p w14:paraId="5F4C1681" w14:textId="77777777" w:rsidR="007D0040" w:rsidRDefault="007D0040" w:rsidP="006E7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0040" w:rsidRPr="00F97CEC" w14:paraId="64399660" w14:textId="77777777" w:rsidTr="006E7DE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F2F2F2" w:themeFill="background1" w:themeFillShade="F2"/>
          </w:tcPr>
          <w:p w14:paraId="26DE3919" w14:textId="77777777" w:rsidR="007D0040" w:rsidRDefault="007D0040" w:rsidP="006E7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6413665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Z T vs FT</w:t>
            </w:r>
          </w:p>
        </w:tc>
        <w:tc>
          <w:tcPr>
            <w:tcW w:w="2032" w:type="dxa"/>
          </w:tcPr>
          <w:p w14:paraId="7ED09103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 (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, 3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)</w:t>
            </w:r>
          </w:p>
        </w:tc>
        <w:tc>
          <w:tcPr>
            <w:tcW w:w="1161" w:type="dxa"/>
          </w:tcPr>
          <w:p w14:paraId="22581581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0F47">
              <w:rPr>
                <w:rFonts w:ascii="Times New Roman" w:hAnsi="Times New Roman" w:cs="Times New Roman"/>
                <w:sz w:val="20"/>
                <w:szCs w:val="20"/>
              </w:rPr>
              <w:t>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87" w:type="dxa"/>
          </w:tcPr>
          <w:p w14:paraId="283DC19E" w14:textId="77777777" w:rsidR="007D0040" w:rsidRDefault="007D0040" w:rsidP="006E7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104AC1C3" w14:textId="77777777" w:rsidR="007D0040" w:rsidRDefault="007D0040" w:rsidP="007D00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DBA8CC" w14:textId="77777777" w:rsidR="007D0040" w:rsidRDefault="007D0040" w:rsidP="007D00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EF803FF" w14:textId="4423936D" w:rsidR="007D0040" w:rsidRDefault="007D0040" w:rsidP="007D00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AU"/>
        </w:rPr>
        <w:drawing>
          <wp:inline distT="0" distB="0" distL="0" distR="0" wp14:anchorId="4897C5A1" wp14:editId="018582A4">
            <wp:extent cx="5731510" cy="2195195"/>
            <wp:effectExtent l="0" t="0" r="0" b="0"/>
            <wp:docPr id="7" name="Picture 7" descr="A picture containing wind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week cycle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E2348" w14:textId="77777777" w:rsidR="007D0040" w:rsidRDefault="007D0040" w:rsidP="007D0040">
      <w:pPr>
        <w:pStyle w:val="Caption"/>
        <w:rPr>
          <w:rFonts w:ascii="Times New Roman" w:hAnsi="Times New Roman" w:cs="Times New Roman"/>
          <w:sz w:val="20"/>
          <w:szCs w:val="20"/>
        </w:rPr>
      </w:pPr>
      <w:bookmarkStart w:id="6" w:name="_Ref62737670"/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Figure </w:t>
      </w:r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Figure \r 1 </w:instrText>
      </w:r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6"/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0A38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Circaseptan</w:t>
      </w:r>
      <w:proofErr w:type="spellEnd"/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cycle of seizure, sleep onset and sleep offset. </w:t>
      </w:r>
      <w:r w:rsidRPr="000A38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probability of sleep offset (top), sleep onset (middle) and seizure (bottom) are indicated for each patient. Yellow indicates a higher</w:t>
      </w:r>
      <w:r w:rsidRPr="000A382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6E7DE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robability of the event and blue a low probabilit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85C4C3C" w14:textId="77777777" w:rsidR="007D0040" w:rsidRDefault="007D0040" w:rsidP="007D0040">
      <w:pPr>
        <w:pStyle w:val="Caption"/>
      </w:pPr>
      <w:r>
        <w:rPr>
          <w:rFonts w:asciiTheme="majorHAnsi" w:hAnsiTheme="majorHAnsi" w:cstheme="majorHAnsi"/>
          <w:noProof/>
          <w:color w:val="4472C4" w:themeColor="accent1"/>
          <w:lang w:eastAsia="en-AU"/>
        </w:rPr>
        <w:drawing>
          <wp:inline distT="0" distB="0" distL="0" distR="0" wp14:anchorId="79F17630" wp14:editId="3F4FFA83">
            <wp:extent cx="5731510" cy="4270375"/>
            <wp:effectExtent l="0" t="0" r="2540" b="0"/>
            <wp:docPr id="12" name="Picture 12" descr="A picture containing text, silhouet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ardner altman plots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573C9" w14:textId="74AFC645" w:rsidR="007D0040" w:rsidRDefault="007D0040" w:rsidP="007D0040">
      <w:pPr>
        <w:pStyle w:val="Caption"/>
        <w:rPr>
          <w:rFonts w:ascii="Times New Roman" w:hAnsi="Times New Roman" w:cs="Times New Roman"/>
          <w:sz w:val="20"/>
          <w:szCs w:val="20"/>
        </w:rPr>
      </w:pPr>
      <w:bookmarkStart w:id="7" w:name="_Ref62734893"/>
      <w:r w:rsidRPr="0032173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</w:t>
      </w:r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Figure </w:t>
      </w:r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Figure \* ARABIC </w:instrText>
      </w:r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2</w:t>
      </w:r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bookmarkEnd w:id="7"/>
      <w:r w:rsidRPr="000A3829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Pr="000A3829">
        <w:rPr>
          <w:color w:val="auto"/>
        </w:rPr>
        <w:t xml:space="preserve"> </w:t>
      </w:r>
      <w:r w:rsidRPr="000A3829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Seizure probability following changes in sleep duration and REM proportion.</w:t>
      </w:r>
      <w:r w:rsidRPr="000A382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he Gardner-Altman</w:t>
      </w:r>
      <w:r w:rsidR="000F5E0C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</w:rPr>
        <w:t>1</w:t>
      </w:r>
      <w:r w:rsidRPr="000A382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estimation plots demonstrate the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0A3829">
        <w:rPr>
          <w:rFonts w:ascii="Times New Roman" w:hAnsi="Times New Roman" w:cs="Times New Roman"/>
          <w:i w:val="0"/>
          <w:color w:val="auto"/>
          <w:sz w:val="20"/>
          <w:szCs w:val="20"/>
        </w:rPr>
        <w:t>difference between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he means for</w:t>
      </w:r>
      <w:r w:rsidRPr="000A382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 (left) control and less sleep, A (right) control and more sleep, B (left) control and less REM and B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0A382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(right) control and more REM. For each figure the 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patient seizure probabilities</w:t>
      </w:r>
      <w:r w:rsidRPr="000A382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re plotted on the left axes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(coloured dots)</w:t>
      </w:r>
      <w:r w:rsidRPr="000A3829">
        <w:rPr>
          <w:rFonts w:ascii="Times New Roman" w:hAnsi="Times New Roman" w:cs="Times New Roman"/>
          <w:i w:val="0"/>
          <w:color w:val="auto"/>
          <w:sz w:val="20"/>
          <w:szCs w:val="20"/>
        </w:rPr>
        <w:t>; the mean difference is plotted on a floating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0A3829">
        <w:rPr>
          <w:rFonts w:ascii="Times New Roman" w:hAnsi="Times New Roman" w:cs="Times New Roman"/>
          <w:i w:val="0"/>
          <w:color w:val="auto"/>
          <w:sz w:val="20"/>
          <w:szCs w:val="20"/>
        </w:rPr>
        <w:t>ax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i</w:t>
      </w:r>
      <w:r w:rsidRPr="000A3829">
        <w:rPr>
          <w:rFonts w:ascii="Times New Roman" w:hAnsi="Times New Roman" w:cs="Times New Roman"/>
          <w:i w:val="0"/>
          <w:color w:val="auto"/>
          <w:sz w:val="20"/>
          <w:szCs w:val="20"/>
        </w:rPr>
        <w:t>s on the right as a bootstrap sampling distribution (5000 samples; bias corrected and accelerated). The mean difference is depicted as a dot; the 95% confidence interval is indicated by the ends of the vertical error bar.</w:t>
      </w:r>
    </w:p>
    <w:p w14:paraId="1E631F06" w14:textId="45B47CB2" w:rsidR="00662784" w:rsidRDefault="00325A6D"/>
    <w:p w14:paraId="545C33A3" w14:textId="77777777" w:rsidR="00325A6D" w:rsidRPr="00D75CB1" w:rsidRDefault="00325A6D" w:rsidP="00325A6D">
      <w:pPr>
        <w:pStyle w:val="Heading1"/>
        <w:numPr>
          <w:ilvl w:val="0"/>
          <w:numId w:val="0"/>
        </w:numPr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D75CB1">
        <w:rPr>
          <w:rFonts w:ascii="Times New Roman" w:hAnsi="Times New Roman" w:cs="Times New Roman"/>
          <w:color w:val="auto"/>
          <w:sz w:val="20"/>
          <w:szCs w:val="20"/>
        </w:rPr>
        <w:t>References</w:t>
      </w:r>
    </w:p>
    <w:p w14:paraId="382090B5" w14:textId="77777777" w:rsidR="00325A6D" w:rsidRDefault="00325A6D"/>
    <w:p w14:paraId="77AE679C" w14:textId="39D3AAB2" w:rsidR="000F5E0C" w:rsidRDefault="000F5E0C">
      <w:r>
        <w:t>1.</w:t>
      </w:r>
      <w:r w:rsidRPr="00891D84">
        <w:t xml:space="preserve"> </w:t>
      </w:r>
      <w:r w:rsidRPr="00891D84">
        <w:tab/>
        <w:t xml:space="preserve">Ho </w:t>
      </w:r>
      <w:r w:rsidRPr="005A5820">
        <w:t xml:space="preserve">J, </w:t>
      </w:r>
      <w:hyperlink r:id="rId9" w:history="1">
        <w:proofErr w:type="spellStart"/>
        <w:r w:rsidRPr="00A475CF">
          <w:t>Tumkaya</w:t>
        </w:r>
        <w:proofErr w:type="spellEnd"/>
      </w:hyperlink>
      <w:r w:rsidRPr="00C40C74">
        <w:t xml:space="preserve"> T, </w:t>
      </w:r>
      <w:proofErr w:type="spellStart"/>
      <w:r>
        <w:fldChar w:fldCharType="begin"/>
      </w:r>
      <w:r>
        <w:instrText xml:space="preserve"> HYPERLINK "javascript:;" </w:instrText>
      </w:r>
      <w:r>
        <w:fldChar w:fldCharType="separate"/>
      </w:r>
      <w:r w:rsidRPr="00A475CF">
        <w:t>Aryal</w:t>
      </w:r>
      <w:proofErr w:type="spellEnd"/>
      <w:r>
        <w:fldChar w:fldCharType="end"/>
      </w:r>
      <w:r w:rsidRPr="00C40C74">
        <w:t xml:space="preserve"> S, et al.</w:t>
      </w:r>
      <w:r>
        <w:t xml:space="preserve"> Moving beyond p-values: data analysis with estimation graphics. </w:t>
      </w:r>
      <w:r w:rsidRPr="00C40C74">
        <w:rPr>
          <w:i/>
          <w:iCs/>
        </w:rPr>
        <w:t>Nature Methods</w:t>
      </w:r>
      <w:r>
        <w:t xml:space="preserve"> 2019; </w:t>
      </w:r>
      <w:r w:rsidRPr="00C40C74">
        <w:rPr>
          <w:b/>
          <w:bCs/>
        </w:rPr>
        <w:t>16</w:t>
      </w:r>
      <w:r>
        <w:rPr>
          <w:b/>
          <w:bCs/>
        </w:rPr>
        <w:t xml:space="preserve">: </w:t>
      </w:r>
      <w:r w:rsidRPr="00C40C74">
        <w:t>565-566</w:t>
      </w:r>
    </w:p>
    <w:sectPr w:rsidR="000F5E0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C30844" w14:textId="77777777" w:rsidR="00544A75" w:rsidRDefault="00544A75" w:rsidP="00544A75">
      <w:pPr>
        <w:spacing w:after="0" w:line="240" w:lineRule="auto"/>
      </w:pPr>
      <w:r>
        <w:separator/>
      </w:r>
    </w:p>
  </w:endnote>
  <w:endnote w:type="continuationSeparator" w:id="0">
    <w:p w14:paraId="3A7D73DF" w14:textId="77777777" w:rsidR="00544A75" w:rsidRDefault="00544A75" w:rsidP="00544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6171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FB11A" w14:textId="19736595" w:rsidR="00544A75" w:rsidRDefault="00544A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DC847B" w14:textId="77777777" w:rsidR="00544A75" w:rsidRDefault="00544A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C54032" w14:textId="77777777" w:rsidR="00544A75" w:rsidRDefault="00544A75" w:rsidP="00544A75">
      <w:pPr>
        <w:spacing w:after="0" w:line="240" w:lineRule="auto"/>
      </w:pPr>
      <w:r>
        <w:separator/>
      </w:r>
    </w:p>
  </w:footnote>
  <w:footnote w:type="continuationSeparator" w:id="0">
    <w:p w14:paraId="494C066C" w14:textId="77777777" w:rsidR="00544A75" w:rsidRDefault="00544A75" w:rsidP="00544A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42858"/>
    <w:multiLevelType w:val="hybridMultilevel"/>
    <w:tmpl w:val="966C2972"/>
    <w:lvl w:ilvl="0" w:tplc="5A5C0B8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008E5"/>
    <w:multiLevelType w:val="hybridMultilevel"/>
    <w:tmpl w:val="35820DB6"/>
    <w:lvl w:ilvl="0" w:tplc="ACCCBE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E66D2"/>
    <w:multiLevelType w:val="hybridMultilevel"/>
    <w:tmpl w:val="C2E080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10C5B"/>
    <w:multiLevelType w:val="hybridMultilevel"/>
    <w:tmpl w:val="AF18D3AE"/>
    <w:lvl w:ilvl="0" w:tplc="50A2CD1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A46708"/>
    <w:multiLevelType w:val="hybridMultilevel"/>
    <w:tmpl w:val="EE98D22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F81BAD"/>
    <w:multiLevelType w:val="hybridMultilevel"/>
    <w:tmpl w:val="5442FD62"/>
    <w:lvl w:ilvl="0" w:tplc="FB48824E">
      <w:start w:val="46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846D71"/>
    <w:multiLevelType w:val="hybridMultilevel"/>
    <w:tmpl w:val="D602A326"/>
    <w:lvl w:ilvl="0" w:tplc="89AAD3B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59C55F8"/>
    <w:multiLevelType w:val="hybridMultilevel"/>
    <w:tmpl w:val="9594E5EA"/>
    <w:lvl w:ilvl="0" w:tplc="6D1432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A637D8"/>
    <w:multiLevelType w:val="hybridMultilevel"/>
    <w:tmpl w:val="2E34CD1E"/>
    <w:lvl w:ilvl="0" w:tplc="6AC8189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0B1792"/>
    <w:multiLevelType w:val="multilevel"/>
    <w:tmpl w:val="F4946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321E82"/>
    <w:multiLevelType w:val="hybridMultilevel"/>
    <w:tmpl w:val="D4BEF5EC"/>
    <w:lvl w:ilvl="0" w:tplc="8BC452D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EE73AB"/>
    <w:multiLevelType w:val="hybridMultilevel"/>
    <w:tmpl w:val="5F6C511E"/>
    <w:lvl w:ilvl="0" w:tplc="81B0D672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2F3750"/>
    <w:multiLevelType w:val="hybridMultilevel"/>
    <w:tmpl w:val="17964B72"/>
    <w:lvl w:ilvl="0" w:tplc="6AC8189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E9354B"/>
    <w:multiLevelType w:val="hybridMultilevel"/>
    <w:tmpl w:val="7FDA488C"/>
    <w:lvl w:ilvl="0" w:tplc="58C4CD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367697"/>
    <w:multiLevelType w:val="hybridMultilevel"/>
    <w:tmpl w:val="0D56DC2E"/>
    <w:lvl w:ilvl="0" w:tplc="217037A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BF46F2"/>
    <w:multiLevelType w:val="hybridMultilevel"/>
    <w:tmpl w:val="B0F63A7A"/>
    <w:lvl w:ilvl="0" w:tplc="5B94D7D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88E538C"/>
    <w:multiLevelType w:val="hybridMultilevel"/>
    <w:tmpl w:val="E7D2DF74"/>
    <w:lvl w:ilvl="0" w:tplc="76A875A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8D5E65"/>
    <w:multiLevelType w:val="hybridMultilevel"/>
    <w:tmpl w:val="A6244A1C"/>
    <w:lvl w:ilvl="0" w:tplc="0C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28767F"/>
    <w:multiLevelType w:val="multilevel"/>
    <w:tmpl w:val="8C9011A8"/>
    <w:lvl w:ilvl="0">
      <w:start w:val="1"/>
      <w:numFmt w:val="decimal"/>
      <w:pStyle w:val="Heading1"/>
      <w:lvlText w:val="%1."/>
      <w:lvlJc w:val="left"/>
      <w:pPr>
        <w:tabs>
          <w:tab w:val="num" w:pos="1003"/>
        </w:tabs>
        <w:ind w:left="1003" w:hanging="720"/>
      </w:pPr>
    </w:lvl>
    <w:lvl w:ilvl="1">
      <w:start w:val="1"/>
      <w:numFmt w:val="decimal"/>
      <w:lvlText w:val="%2."/>
      <w:lvlJc w:val="left"/>
      <w:pPr>
        <w:tabs>
          <w:tab w:val="num" w:pos="1723"/>
        </w:tabs>
        <w:ind w:left="1723" w:hanging="720"/>
      </w:pPr>
    </w:lvl>
    <w:lvl w:ilvl="2">
      <w:start w:val="1"/>
      <w:numFmt w:val="decimal"/>
      <w:lvlText w:val="%3."/>
      <w:lvlJc w:val="left"/>
      <w:pPr>
        <w:tabs>
          <w:tab w:val="num" w:pos="2443"/>
        </w:tabs>
        <w:ind w:left="2443" w:hanging="720"/>
      </w:pPr>
    </w:lvl>
    <w:lvl w:ilvl="3">
      <w:start w:val="1"/>
      <w:numFmt w:val="decimal"/>
      <w:lvlText w:val="%4."/>
      <w:lvlJc w:val="left"/>
      <w:pPr>
        <w:tabs>
          <w:tab w:val="num" w:pos="3163"/>
        </w:tabs>
        <w:ind w:left="3163" w:hanging="720"/>
      </w:pPr>
    </w:lvl>
    <w:lvl w:ilvl="4">
      <w:start w:val="1"/>
      <w:numFmt w:val="decimal"/>
      <w:lvlText w:val="%5."/>
      <w:lvlJc w:val="left"/>
      <w:pPr>
        <w:tabs>
          <w:tab w:val="num" w:pos="3883"/>
        </w:tabs>
        <w:ind w:left="3883" w:hanging="720"/>
      </w:pPr>
    </w:lvl>
    <w:lvl w:ilvl="5">
      <w:start w:val="1"/>
      <w:numFmt w:val="decimal"/>
      <w:lvlText w:val="%6."/>
      <w:lvlJc w:val="left"/>
      <w:pPr>
        <w:tabs>
          <w:tab w:val="num" w:pos="4603"/>
        </w:tabs>
        <w:ind w:left="4603" w:hanging="720"/>
      </w:pPr>
    </w:lvl>
    <w:lvl w:ilvl="6">
      <w:start w:val="1"/>
      <w:numFmt w:val="decimal"/>
      <w:lvlText w:val="%7."/>
      <w:lvlJc w:val="left"/>
      <w:pPr>
        <w:tabs>
          <w:tab w:val="num" w:pos="5323"/>
        </w:tabs>
        <w:ind w:left="5323" w:hanging="720"/>
      </w:pPr>
    </w:lvl>
    <w:lvl w:ilvl="7">
      <w:start w:val="1"/>
      <w:numFmt w:val="decimal"/>
      <w:lvlText w:val="%8."/>
      <w:lvlJc w:val="left"/>
      <w:pPr>
        <w:tabs>
          <w:tab w:val="num" w:pos="6043"/>
        </w:tabs>
        <w:ind w:left="6043" w:hanging="720"/>
      </w:pPr>
    </w:lvl>
    <w:lvl w:ilvl="8">
      <w:start w:val="1"/>
      <w:numFmt w:val="decimal"/>
      <w:lvlText w:val="%9."/>
      <w:lvlJc w:val="left"/>
      <w:pPr>
        <w:tabs>
          <w:tab w:val="num" w:pos="6763"/>
        </w:tabs>
        <w:ind w:left="6763" w:hanging="720"/>
      </w:pPr>
    </w:lvl>
  </w:abstractNum>
  <w:abstractNum w:abstractNumId="19" w15:restartNumberingAfterBreak="0">
    <w:nsid w:val="7F996E7E"/>
    <w:multiLevelType w:val="hybridMultilevel"/>
    <w:tmpl w:val="2F30990A"/>
    <w:lvl w:ilvl="0" w:tplc="4642D4B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18"/>
  </w:num>
  <w:num w:numId="4">
    <w:abstractNumId w:val="15"/>
  </w:num>
  <w:num w:numId="5">
    <w:abstractNumId w:val="6"/>
  </w:num>
  <w:num w:numId="6">
    <w:abstractNumId w:val="13"/>
  </w:num>
  <w:num w:numId="7">
    <w:abstractNumId w:val="10"/>
  </w:num>
  <w:num w:numId="8">
    <w:abstractNumId w:val="0"/>
  </w:num>
  <w:num w:numId="9">
    <w:abstractNumId w:val="12"/>
  </w:num>
  <w:num w:numId="10">
    <w:abstractNumId w:val="8"/>
  </w:num>
  <w:num w:numId="11">
    <w:abstractNumId w:val="4"/>
  </w:num>
  <w:num w:numId="12">
    <w:abstractNumId w:val="2"/>
  </w:num>
  <w:num w:numId="13">
    <w:abstractNumId w:val="17"/>
  </w:num>
  <w:num w:numId="14">
    <w:abstractNumId w:val="5"/>
  </w:num>
  <w:num w:numId="15">
    <w:abstractNumId w:val="3"/>
  </w:num>
  <w:num w:numId="16">
    <w:abstractNumId w:val="16"/>
  </w:num>
  <w:num w:numId="17">
    <w:abstractNumId w:val="7"/>
  </w:num>
  <w:num w:numId="18">
    <w:abstractNumId w:val="11"/>
  </w:num>
  <w:num w:numId="19">
    <w:abstractNumId w:val="19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D12"/>
    <w:rsid w:val="000F5E0C"/>
    <w:rsid w:val="001A6CD7"/>
    <w:rsid w:val="0023219E"/>
    <w:rsid w:val="00325A6D"/>
    <w:rsid w:val="00544A75"/>
    <w:rsid w:val="007D0040"/>
    <w:rsid w:val="008855EC"/>
    <w:rsid w:val="00B015B3"/>
    <w:rsid w:val="00BA2D12"/>
    <w:rsid w:val="00BA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8E05C"/>
  <w15:chartTrackingRefBased/>
  <w15:docId w15:val="{D550D245-D9DD-4120-8E8C-7618B975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040"/>
  </w:style>
  <w:style w:type="paragraph" w:styleId="Heading1">
    <w:name w:val="heading 1"/>
    <w:basedOn w:val="Title"/>
    <w:next w:val="Normal"/>
    <w:link w:val="Heading1Char"/>
    <w:uiPriority w:val="9"/>
    <w:qFormat/>
    <w:rsid w:val="007D0040"/>
    <w:pPr>
      <w:keepNext/>
      <w:keepLines/>
      <w:numPr>
        <w:numId w:val="3"/>
      </w:numPr>
      <w:pBdr>
        <w:bottom w:val="single" w:sz="8" w:space="4" w:color="4472C4" w:themeColor="accent1"/>
      </w:pBdr>
      <w:spacing w:before="480" w:line="480" w:lineRule="auto"/>
      <w:outlineLvl w:val="0"/>
    </w:pPr>
    <w:rPr>
      <w:b/>
      <w:bCs/>
      <w:color w:val="000000" w:themeColor="text1"/>
      <w:spacing w:val="5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04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00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00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0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04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D0040"/>
    <w:rPr>
      <w:rFonts w:asciiTheme="majorHAnsi" w:eastAsiaTheme="majorEastAsia" w:hAnsiTheme="majorHAnsi" w:cstheme="majorBidi"/>
      <w:b/>
      <w:bCs/>
      <w:color w:val="000000" w:themeColor="text1"/>
      <w:spacing w:val="5"/>
      <w:kern w:val="28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D0040"/>
    <w:rPr>
      <w:rFonts w:asciiTheme="majorHAnsi" w:eastAsiaTheme="majorEastAsia" w:hAnsiTheme="majorHAnsi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D0040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D004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7D0040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D00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7D00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00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00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0040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7D004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0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04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D00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NoSpacing">
    <w:name w:val="No Spacing"/>
    <w:uiPriority w:val="1"/>
    <w:qFormat/>
    <w:rsid w:val="007D0040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D00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7D00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D0040"/>
    <w:rPr>
      <w:color w:val="0000FF"/>
      <w:u w:val="single"/>
    </w:rPr>
  </w:style>
  <w:style w:type="table" w:styleId="PlainTable1">
    <w:name w:val="Plain Table 1"/>
    <w:basedOn w:val="TableNormal"/>
    <w:uiPriority w:val="41"/>
    <w:rsid w:val="007D00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D00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040"/>
  </w:style>
  <w:style w:type="paragraph" w:styleId="Footer">
    <w:name w:val="footer"/>
    <w:basedOn w:val="Normal"/>
    <w:link w:val="FooterChar"/>
    <w:uiPriority w:val="99"/>
    <w:unhideWhenUsed/>
    <w:rsid w:val="007D00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04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0040"/>
    <w:rPr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rsid w:val="007D0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7D0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98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Dell</dc:creator>
  <cp:keywords/>
  <dc:description/>
  <cp:lastModifiedBy>Katrina Dell</cp:lastModifiedBy>
  <cp:revision>7</cp:revision>
  <dcterms:created xsi:type="dcterms:W3CDTF">2021-04-20T07:19:00Z</dcterms:created>
  <dcterms:modified xsi:type="dcterms:W3CDTF">2021-04-26T05:25:00Z</dcterms:modified>
</cp:coreProperties>
</file>